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31F4F" w14:textId="3A6329A7" w:rsidR="00B677A6" w:rsidRPr="00342AAA" w:rsidRDefault="00B677A6" w:rsidP="000439FD">
      <w:pPr>
        <w:tabs>
          <w:tab w:val="left" w:pos="5670"/>
        </w:tabs>
        <w:spacing w:after="0" w:line="240" w:lineRule="auto"/>
        <w:contextualSpacing/>
        <w:rPr>
          <w:rFonts w:ascii="Arial" w:hAnsi="Arial" w:cs="Arial"/>
          <w:b/>
          <w:bCs/>
          <w:lang w:val="en-GB" w:bidi="ar-IQ"/>
        </w:rPr>
      </w:pPr>
      <w:r w:rsidRPr="00342AAA">
        <w:rPr>
          <w:rFonts w:ascii="Arial" w:hAnsi="Arial" w:cs="Arial"/>
          <w:b/>
          <w:bCs/>
          <w:lang w:val="en-GB" w:bidi="ar-IQ"/>
        </w:rPr>
        <w:t>S</w:t>
      </w:r>
      <w:r w:rsidR="008D3297" w:rsidRPr="00342AAA">
        <w:rPr>
          <w:rFonts w:ascii="Arial" w:hAnsi="Arial" w:cs="Arial"/>
          <w:b/>
          <w:bCs/>
          <w:lang w:val="en-GB" w:bidi="ar-IQ"/>
        </w:rPr>
        <w:t>upplementary</w:t>
      </w:r>
      <w:r w:rsidRPr="00342AAA">
        <w:rPr>
          <w:rFonts w:ascii="Arial" w:hAnsi="Arial" w:cs="Arial"/>
          <w:b/>
          <w:bCs/>
          <w:lang w:val="en-GB" w:bidi="ar-IQ"/>
        </w:rPr>
        <w:t xml:space="preserve"> </w:t>
      </w:r>
      <w:r w:rsidR="008D3297" w:rsidRPr="00342AAA">
        <w:rPr>
          <w:rFonts w:ascii="Arial" w:hAnsi="Arial" w:cs="Arial"/>
          <w:b/>
          <w:bCs/>
          <w:lang w:val="en-GB" w:bidi="ar-IQ"/>
        </w:rPr>
        <w:t>Tables</w:t>
      </w:r>
    </w:p>
    <w:tbl>
      <w:tblPr>
        <w:tblStyle w:val="TableGrid"/>
        <w:tblW w:w="5172" w:type="pct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4928"/>
        <w:gridCol w:w="3242"/>
        <w:gridCol w:w="4613"/>
      </w:tblGrid>
      <w:tr w:rsidR="00AC6E9D" w:rsidRPr="00342AAA" w14:paraId="037653D1" w14:textId="77777777" w:rsidTr="000654B5">
        <w:trPr>
          <w:trHeight w:val="20"/>
        </w:trPr>
        <w:tc>
          <w:tcPr>
            <w:tcW w:w="655" w:type="pct"/>
            <w:tcBorders>
              <w:top w:val="thinThickThinSmallGap" w:sz="48" w:space="0" w:color="D9D9D9" w:themeColor="background1" w:themeShade="D9"/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79794D5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sz w:val="20"/>
              </w:rPr>
              <w:t>Date</w:t>
            </w:r>
          </w:p>
        </w:tc>
        <w:tc>
          <w:tcPr>
            <w:tcW w:w="1675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6D3593DB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sz w:val="20"/>
              </w:rPr>
              <w:t>Communication</w:t>
            </w:r>
          </w:p>
          <w:p w14:paraId="3B7628A7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sz w:val="20"/>
              </w:rPr>
              <w:t>methods and events</w:t>
            </w:r>
          </w:p>
        </w:tc>
        <w:tc>
          <w:tcPr>
            <w:tcW w:w="1102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F025E5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sz w:val="20"/>
              </w:rPr>
              <w:t>Topic(s) discussed</w:t>
            </w:r>
          </w:p>
        </w:tc>
        <w:tc>
          <w:tcPr>
            <w:tcW w:w="1568" w:type="pct"/>
            <w:tcBorders>
              <w:top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8E9267C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b/>
                <w:bCs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sz w:val="20"/>
              </w:rPr>
              <w:t>Impact/outcome</w:t>
            </w:r>
          </w:p>
        </w:tc>
      </w:tr>
      <w:tr w:rsidR="00AC6E9D" w:rsidRPr="00342AAA" w14:paraId="64556A6B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6D7A3A8F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ugust 2003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052584A7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MT visit to CWTH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0B5EA229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verall assessment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487FA7C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Telemedicine project</w:t>
            </w:r>
          </w:p>
        </w:tc>
      </w:tr>
      <w:tr w:rsidR="00AC6E9D" w:rsidRPr="00342AAA" w14:paraId="1625CDD2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BE069E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February 2006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2B4AC2D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group visit to SUR, 3-day workshop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6E22883A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Telemedicine program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DD10125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Launching of the live meetings in April 2006</w:t>
            </w:r>
          </w:p>
        </w:tc>
      </w:tr>
      <w:tr w:rsidR="00AC6E9D" w:rsidRPr="00342AAA" w14:paraId="7B71F140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4355C1E9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September 2006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4BFCF29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  <w:rtl/>
                <w:lang w:bidi="ar-IQ"/>
              </w:rPr>
            </w:pPr>
            <w:r w:rsidRPr="00342AAA">
              <w:rPr>
                <w:rFonts w:ascii="Arial" w:hAnsi="Arial" w:cs="Arial"/>
                <w:sz w:val="20"/>
              </w:rPr>
              <w:t>CWTH and SUR teams met in Amman for 5-day workshop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1F2863C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  <w:lang w:val="en-GB"/>
              </w:rPr>
            </w:pPr>
            <w:r w:rsidRPr="00342AAA">
              <w:rPr>
                <w:rFonts w:ascii="Arial" w:hAnsi="Arial" w:cs="Arial"/>
                <w:sz w:val="20"/>
                <w:lang w:val="en-GB"/>
              </w:rPr>
              <w:t>Donation of drugs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1014724F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Mitigation of supply shortage of chemotherapies</w:t>
            </w:r>
          </w:p>
        </w:tc>
      </w:tr>
      <w:tr w:rsidR="00AC6E9D" w:rsidRPr="00342AAA" w14:paraId="347A2D84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D41191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November 2006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256B5B8C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proofErr w:type="spellStart"/>
            <w:r w:rsidRPr="00342AAA">
              <w:rPr>
                <w:rFonts w:ascii="Arial" w:hAnsi="Arial" w:cs="Arial"/>
                <w:sz w:val="20"/>
              </w:rPr>
              <w:t>Hematopathologist</w:t>
            </w:r>
            <w:proofErr w:type="spellEnd"/>
            <w:r w:rsidRPr="00342AAA">
              <w:rPr>
                <w:rFonts w:ascii="Arial" w:hAnsi="Arial" w:cs="Arial"/>
                <w:sz w:val="20"/>
              </w:rPr>
              <w:t xml:space="preserve"> training for 1 month in hematology laboratory at SUR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22A3D072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Improved IHC staining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1805CF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Provided IHC staining materials</w:t>
            </w:r>
          </w:p>
        </w:tc>
      </w:tr>
      <w:tr w:rsidR="00AC6E9D" w:rsidRPr="00342AAA" w14:paraId="17FF4900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4E3101FC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January 2007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49260E8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group visit at SUR for 6 weeks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540746E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ttending conference and training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3636DB5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Improved practice</w:t>
            </w:r>
          </w:p>
          <w:p w14:paraId="71886107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nd orientation in oncology statistics</w:t>
            </w:r>
          </w:p>
        </w:tc>
      </w:tr>
      <w:tr w:rsidR="00AC6E9D" w:rsidRPr="00342AAA" w14:paraId="604FB922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37A0376D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ctober 2007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187B33C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physician met with INTERSOS representative in UK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497F2C3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Details of telemedicine program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ECF4325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Solved technical and logistic problems</w:t>
            </w:r>
          </w:p>
        </w:tc>
      </w:tr>
      <w:tr w:rsidR="00AC6E9D" w:rsidRPr="00342AAA" w14:paraId="63E1937B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6D7E2D42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November 2007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1C9B2A0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Training of 1 CWTH oncologist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07A70092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  <w:highlight w:val="red"/>
              </w:rPr>
            </w:pPr>
            <w:r w:rsidRPr="00342AAA">
              <w:rPr>
                <w:rFonts w:ascii="Arial" w:hAnsi="Arial" w:cs="Arial"/>
                <w:sz w:val="20"/>
              </w:rPr>
              <w:t>Management of emergencies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2CCD87DA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Improved practice in supportive care</w:t>
            </w:r>
          </w:p>
        </w:tc>
      </w:tr>
      <w:tr w:rsidR="00AC6E9D" w:rsidRPr="00342AAA" w14:paraId="2C72EF09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FE3B4F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November 2007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3DA34FE9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group visit to SUR to attend conference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3D3D7D1B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Telemedicine collaboration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AF53804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fficial signature of both parties for pathology review</w:t>
            </w:r>
          </w:p>
        </w:tc>
      </w:tr>
      <w:tr w:rsidR="00AC6E9D" w:rsidRPr="00342AAA" w14:paraId="6F71E7CF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5048F03B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September 2009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1934D79C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ttending APL conference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1B403CCA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utcome of CWTH APL patients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0A68BEF1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Revision and update of modified APL protocol</w:t>
            </w:r>
          </w:p>
        </w:tc>
      </w:tr>
      <w:tr w:rsidR="00AC6E9D" w:rsidRPr="00342AAA" w14:paraId="5FC79FB1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FD6DC3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November 2012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70CC3407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Training of 1 CWTH pathologist for 1 month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64F4D3F9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Improve morphology and IHC staining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F74D2CC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Reduction in discordant results for pathology reviews</w:t>
            </w:r>
          </w:p>
        </w:tc>
      </w:tr>
      <w:tr w:rsidR="00AC6E9D" w:rsidRPr="00342AAA" w14:paraId="12643BC2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0846435D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March 2013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0A92F625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SUR team visited CWTH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2F9952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rientation and telemedicine program progression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7BDAC27D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Failed to convince the government to change the system of pathology procedures and logistics</w:t>
            </w:r>
          </w:p>
        </w:tc>
      </w:tr>
      <w:tr w:rsidR="00AC6E9D" w:rsidRPr="00342AAA" w14:paraId="0099290E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2A554F2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September 2013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25CB590D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PL symposium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05240A3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utcomes of CWTH patients with APL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2A78B55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Presentation of APL outcomes</w:t>
            </w:r>
          </w:p>
        </w:tc>
      </w:tr>
      <w:tr w:rsidR="00AC6E9D" w:rsidRPr="00342AAA" w14:paraId="685EAC7D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0EC8A427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May 2015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424E2A23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physician visited SUR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4BB34802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Draft of lymphoma manuscript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37DE5B3B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Publication</w:t>
            </w:r>
          </w:p>
        </w:tc>
      </w:tr>
      <w:tr w:rsidR="00AC6E9D" w:rsidRPr="00342AAA" w14:paraId="5E665E82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30C313F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December 2015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55C9FEB3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and SUR investigators met at SIOP in Orlando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413CF77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ollaboration on publications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AED586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Publication</w:t>
            </w:r>
          </w:p>
        </w:tc>
      </w:tr>
      <w:tr w:rsidR="00AC6E9D" w:rsidRPr="00342AAA" w14:paraId="629ECFED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1844864F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September 2017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17E13974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PL symposium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3665C5D2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Follow-up of CWTH patients with APL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7962E958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Presentation of APL outcomes</w:t>
            </w:r>
          </w:p>
        </w:tc>
      </w:tr>
      <w:tr w:rsidR="00AC6E9D" w:rsidRPr="00342AAA" w14:paraId="1B3DF6DF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019B93CA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October 2019</w:t>
            </w:r>
          </w:p>
        </w:tc>
        <w:tc>
          <w:tcPr>
            <w:tcW w:w="1675" w:type="pct"/>
            <w:shd w:val="clear" w:color="auto" w:fill="D9D9D9" w:themeFill="background1" w:themeFillShade="D9"/>
            <w:vAlign w:val="center"/>
          </w:tcPr>
          <w:p w14:paraId="488153F2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CWTH group pass-by visit to SUR during SIOP meeting</w:t>
            </w:r>
          </w:p>
        </w:tc>
        <w:tc>
          <w:tcPr>
            <w:tcW w:w="1102" w:type="pct"/>
            <w:shd w:val="clear" w:color="auto" w:fill="D9D9D9" w:themeFill="background1" w:themeFillShade="D9"/>
            <w:vAlign w:val="center"/>
          </w:tcPr>
          <w:p w14:paraId="247E4129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ALL 17-year outcomes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1A968376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Poster presentation at SIOP</w:t>
            </w:r>
          </w:p>
        </w:tc>
      </w:tr>
      <w:tr w:rsidR="00AC6E9D" w:rsidRPr="00342AAA" w14:paraId="1579CBB7" w14:textId="77777777" w:rsidTr="000654B5">
        <w:trPr>
          <w:trHeight w:val="20"/>
        </w:trPr>
        <w:tc>
          <w:tcPr>
            <w:tcW w:w="655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33349AE9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January 2019</w:t>
            </w:r>
          </w:p>
        </w:tc>
        <w:tc>
          <w:tcPr>
            <w:tcW w:w="1675" w:type="pct"/>
            <w:shd w:val="clear" w:color="auto" w:fill="auto"/>
            <w:vAlign w:val="center"/>
          </w:tcPr>
          <w:p w14:paraId="0427A494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Training of 1 CWTH pathologist for 1 month</w:t>
            </w:r>
          </w:p>
        </w:tc>
        <w:tc>
          <w:tcPr>
            <w:tcW w:w="1102" w:type="pct"/>
            <w:shd w:val="clear" w:color="auto" w:fill="auto"/>
            <w:vAlign w:val="center"/>
          </w:tcPr>
          <w:p w14:paraId="7FE183A0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Morphology and IHC staining of lymphoma cases</w:t>
            </w:r>
          </w:p>
        </w:tc>
        <w:tc>
          <w:tcPr>
            <w:tcW w:w="1568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</w:tcPr>
          <w:p w14:paraId="0983845E" w14:textId="77777777" w:rsidR="00AC6E9D" w:rsidRPr="00342AAA" w:rsidRDefault="00AC6E9D" w:rsidP="00C6450B">
            <w:pPr>
              <w:spacing w:after="0" w:line="240" w:lineRule="auto"/>
              <w:contextualSpacing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>Decreased discordance in pathology</w:t>
            </w:r>
          </w:p>
        </w:tc>
      </w:tr>
      <w:tr w:rsidR="00C6450B" w:rsidRPr="00342AAA" w14:paraId="582484F8" w14:textId="77777777" w:rsidTr="000654B5">
        <w:trPr>
          <w:trHeight w:val="20"/>
        </w:trPr>
        <w:tc>
          <w:tcPr>
            <w:tcW w:w="5000" w:type="pct"/>
            <w:gridSpan w:val="4"/>
            <w:tcBorders>
              <w:left w:val="thinThickThinSmallGap" w:sz="48" w:space="0" w:color="D9D9D9" w:themeColor="background1" w:themeShade="D9"/>
              <w:bottom w:val="single" w:sz="8" w:space="0" w:color="auto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5C9841E3" w14:textId="59A2C76D" w:rsidR="00C6450B" w:rsidRPr="00342AAA" w:rsidRDefault="00C6450B" w:rsidP="000654B5">
            <w:pPr>
              <w:spacing w:before="40" w:after="40" w:line="240" w:lineRule="auto"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sz w:val="20"/>
              </w:rPr>
              <w:t xml:space="preserve">AMT=Anna Maria </w:t>
            </w:r>
            <w:proofErr w:type="spellStart"/>
            <w:r w:rsidRPr="00342AAA">
              <w:rPr>
                <w:rFonts w:ascii="Arial" w:hAnsi="Arial" w:cs="Arial"/>
                <w:sz w:val="20"/>
              </w:rPr>
              <w:t>Testi</w:t>
            </w:r>
            <w:proofErr w:type="spellEnd"/>
            <w:r w:rsidRPr="00342AAA">
              <w:rPr>
                <w:rFonts w:ascii="Arial" w:hAnsi="Arial" w:cs="Arial"/>
                <w:sz w:val="20"/>
              </w:rPr>
              <w:t>. APL=acute promyelocytic leukemia. CWTH=Children’s Welfare Teaching Hospital. IHC=immunohistochemistry. SIOP=International Society of Pediatric Oncology. SUR=Sapienza University of Rome. UK=United Kingdom.</w:t>
            </w:r>
          </w:p>
        </w:tc>
      </w:tr>
      <w:tr w:rsidR="00C6450B" w:rsidRPr="00342AAA" w14:paraId="0C451158" w14:textId="77777777" w:rsidTr="000654B5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auto"/>
              <w:left w:val="thinThickThinSmallGap" w:sz="48" w:space="0" w:color="D9D9D9" w:themeColor="background1" w:themeShade="D9"/>
              <w:bottom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14:paraId="7A64E8D4" w14:textId="15AEF060" w:rsidR="00C6450B" w:rsidRPr="00342AAA" w:rsidRDefault="00C6450B" w:rsidP="000654B5">
            <w:pPr>
              <w:spacing w:before="40" w:after="40" w:line="240" w:lineRule="auto"/>
              <w:rPr>
                <w:rFonts w:ascii="Arial" w:hAnsi="Arial" w:cs="Arial"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Table S1:</w:t>
            </w:r>
            <w:r w:rsidRPr="00342AAA">
              <w:rPr>
                <w:rFonts w:ascii="Arial" w:hAnsi="Arial" w:cs="Arial"/>
                <w:b/>
                <w:bCs/>
                <w:sz w:val="20"/>
              </w:rPr>
              <w:t xml:space="preserve"> Details of exchange visits and in-person meetings</w:t>
            </w:r>
          </w:p>
        </w:tc>
      </w:tr>
    </w:tbl>
    <w:p w14:paraId="0941C955" w14:textId="44B53DB6" w:rsidR="00342AAA" w:rsidRDefault="00342AAA" w:rsidP="008D3297">
      <w:pPr>
        <w:spacing w:after="0" w:line="240" w:lineRule="auto"/>
        <w:contextualSpacing/>
        <w:rPr>
          <w:rFonts w:ascii="Arial" w:hAnsi="Arial" w:cs="Arial"/>
          <w:sz w:val="20"/>
        </w:rPr>
      </w:pPr>
    </w:p>
    <w:p w14:paraId="780D535E" w14:textId="77777777" w:rsidR="00342AAA" w:rsidRDefault="00342AAA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tbl>
      <w:tblPr>
        <w:tblW w:w="4913" w:type="pct"/>
        <w:tblLook w:val="04A0" w:firstRow="1" w:lastRow="0" w:firstColumn="1" w:lastColumn="0" w:noHBand="0" w:noVBand="1"/>
      </w:tblPr>
      <w:tblGrid>
        <w:gridCol w:w="1985"/>
        <w:gridCol w:w="1297"/>
        <w:gridCol w:w="525"/>
        <w:gridCol w:w="1520"/>
        <w:gridCol w:w="3370"/>
        <w:gridCol w:w="3812"/>
        <w:gridCol w:w="1464"/>
      </w:tblGrid>
      <w:tr w:rsidR="00D17493" w:rsidRPr="00342AAA" w14:paraId="66CF2CA4" w14:textId="77777777" w:rsidTr="00BA6F58">
        <w:trPr>
          <w:trHeight w:val="20"/>
        </w:trPr>
        <w:tc>
          <w:tcPr>
            <w:tcW w:w="710" w:type="pct"/>
            <w:tcBorders>
              <w:top w:val="thinThickThinSmallGap" w:sz="48" w:space="0" w:color="D9D9D9" w:themeColor="background1" w:themeShade="D9"/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016B2A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lastRenderedPageBreak/>
              <w:t>Reason for subsequent review</w:t>
            </w:r>
          </w:p>
        </w:tc>
        <w:tc>
          <w:tcPr>
            <w:tcW w:w="464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1D079C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Initial anatomic site</w:t>
            </w:r>
          </w:p>
        </w:tc>
        <w:tc>
          <w:tcPr>
            <w:tcW w:w="188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5DD6BB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No.</w:t>
            </w:r>
          </w:p>
        </w:tc>
        <w:tc>
          <w:tcPr>
            <w:tcW w:w="544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A7B095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Final anatomic site</w:t>
            </w:r>
          </w:p>
        </w:tc>
        <w:tc>
          <w:tcPr>
            <w:tcW w:w="1206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6D21A31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UR diagnosis of first sample sent from CWTH</w:t>
            </w:r>
          </w:p>
        </w:tc>
        <w:tc>
          <w:tcPr>
            <w:tcW w:w="1364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E79D54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SUR diagnosis of recurrent samples</w:t>
            </w:r>
          </w:p>
        </w:tc>
        <w:tc>
          <w:tcPr>
            <w:tcW w:w="524" w:type="pct"/>
            <w:tcBorders>
              <w:top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62F8332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</w:rPr>
              <w:t>Tumor type</w:t>
            </w:r>
          </w:p>
        </w:tc>
      </w:tr>
      <w:tr w:rsidR="00D17493" w:rsidRPr="00342AAA" w14:paraId="388F9BEF" w14:textId="77777777" w:rsidTr="00BA6F58">
        <w:trPr>
          <w:trHeight w:val="20"/>
        </w:trPr>
        <w:tc>
          <w:tcPr>
            <w:tcW w:w="710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4F088B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iagnosis</w:t>
            </w:r>
          </w:p>
        </w:tc>
        <w:tc>
          <w:tcPr>
            <w:tcW w:w="464" w:type="pct"/>
            <w:vMerge w:val="restart"/>
            <w:shd w:val="clear" w:color="auto" w:fill="FFFFFF" w:themeFill="background1"/>
            <w:vAlign w:val="center"/>
            <w:hideMark/>
          </w:tcPr>
          <w:p w14:paraId="0ABA897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ame</w:t>
            </w:r>
          </w:p>
        </w:tc>
        <w:tc>
          <w:tcPr>
            <w:tcW w:w="188" w:type="pct"/>
            <w:vMerge w:val="restart"/>
            <w:shd w:val="clear" w:color="auto" w:fill="FFFFFF" w:themeFill="background1"/>
            <w:vAlign w:val="center"/>
            <w:hideMark/>
          </w:tcPr>
          <w:p w14:paraId="3139372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7</w:t>
            </w: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7B06D77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5084144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760B600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2D6FE42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44E73678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85DE06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44770C0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2614B04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02BB377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634B6F0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5FEF2C1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L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757C842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lignancy</w:t>
            </w:r>
          </w:p>
        </w:tc>
      </w:tr>
      <w:tr w:rsidR="00D17493" w:rsidRPr="00342AAA" w14:paraId="2B5BB8A2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521732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1F4ABB8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11087A9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0D54B3B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057EABA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678AEB8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577B2C3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589229C9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8C6EE5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02B2C1D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1EC267F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231A231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iver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3CC08C4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41D2941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468788A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</w:t>
            </w:r>
          </w:p>
        </w:tc>
      </w:tr>
      <w:tr w:rsidR="00D17493" w:rsidRPr="00342AAA" w14:paraId="4CA0E862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7A59E9E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666FDDC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6C9BC31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2E97C16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agina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0EE3CFC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54A60D8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0162F6C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</w:t>
            </w:r>
          </w:p>
        </w:tc>
      </w:tr>
      <w:tr w:rsidR="00D17493" w:rsidRPr="00342AAA" w14:paraId="08757764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53FFE02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1A461FD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0F404A6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30724BD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Vagina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2BD3964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6F39C7B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T-YST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16B0673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lignancy</w:t>
            </w:r>
          </w:p>
        </w:tc>
      </w:tr>
      <w:tr w:rsidR="00D17493" w:rsidRPr="00342AAA" w14:paraId="1726269C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1D71DDD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345868E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3EBC6F8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5E0F8E8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idney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15DC580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ulticystic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nephroma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412A66E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T-blastema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12BA7BA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lignancy</w:t>
            </w:r>
          </w:p>
        </w:tc>
      </w:tr>
      <w:tr w:rsidR="00D17493" w:rsidRPr="00342AAA" w14:paraId="6C8A0038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2DA3F4F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 w:val="restart"/>
            <w:shd w:val="clear" w:color="auto" w:fill="FFFFFF" w:themeFill="background1"/>
            <w:vAlign w:val="center"/>
            <w:hideMark/>
          </w:tcPr>
          <w:p w14:paraId="05F91D0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ifferent</w:t>
            </w:r>
          </w:p>
        </w:tc>
        <w:tc>
          <w:tcPr>
            <w:tcW w:w="188" w:type="pct"/>
            <w:vMerge w:val="restart"/>
            <w:shd w:val="clear" w:color="auto" w:fill="FFFFFF" w:themeFill="background1"/>
            <w:vAlign w:val="center"/>
            <w:hideMark/>
          </w:tcPr>
          <w:p w14:paraId="40DAFD4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2</w:t>
            </w: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2C32F93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 LN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3A90635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503FD3B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3BA964B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</w:t>
            </w:r>
          </w:p>
        </w:tc>
      </w:tr>
      <w:tr w:rsidR="00D17493" w:rsidRPr="00342AAA" w14:paraId="42FA4F5A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05375D9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380DCCB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047322B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5007434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C LN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41AC1C1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conclusive-technical artifact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02BE3B0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eripheral T-cell lymphoblastic lymphoma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56EC515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lignancy</w:t>
            </w:r>
          </w:p>
        </w:tc>
      </w:tr>
      <w:tr w:rsidR="00D17493" w:rsidRPr="00342AAA" w14:paraId="74AAB7B9" w14:textId="77777777" w:rsidTr="00BA6F58">
        <w:trPr>
          <w:trHeight w:val="20"/>
        </w:trPr>
        <w:tc>
          <w:tcPr>
            <w:tcW w:w="710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17C3162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  <w:tc>
          <w:tcPr>
            <w:tcW w:w="464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323488B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ame</w:t>
            </w:r>
          </w:p>
        </w:tc>
        <w:tc>
          <w:tcPr>
            <w:tcW w:w="188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246DAC1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4</w:t>
            </w: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1E6F155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26928C8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-cell lymphoblastic lymphoma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5F264D1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69609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760A3C1D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457299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2EE4848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0FBC87E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4EB7965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740F827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120DCB0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3A33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5993191E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1B1266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041A759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061CE7B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1DF300A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0E6C46A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6ADE8A7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73F53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2CD05A6C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B37818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1B709B3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49FE728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417D7D9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0646DE3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67C6F8A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3F273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7F57942D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029BB3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6C00595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646F499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1C665B7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1DCF3CD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325D094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3A8D9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54AE80B6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DDC81E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6F6F4E3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1C182D4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668EF27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14F86CA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196C85E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L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59BCD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398A38BC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58CA2A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3F48C70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6607E94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588E0AA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5C3CC20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ymphoma-HL-NS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21EB5F7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B9BCB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5B7CA6F9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6AF663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11F1A86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7ED6F98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1830402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0E1B1A2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40C6094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ymphoma-HL-MC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5FBA5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04E8297D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81E729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231F571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045DACD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18BD25A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bdomin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2B5B28B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urkitt lymphoma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6335467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DDD7BE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27383FB5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98C539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776F7DA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0B34598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725BF64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bdomin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4D04A26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ibrous synovial sarcoma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45D7B06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sidual fibrosis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E97F8F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2513BBCF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3F0B9F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351B80A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7B22DEB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03C78CE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acro coccyx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1974E27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T-YST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3420CEB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ecrotic reaction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9A61F8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4A4144C4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118B82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2C5DCD1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2590ECA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43D3A21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acro coccyx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28FE1F4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GCT-YST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380239D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ture cystic teratoma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71A12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2D98709A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4F7F1F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770B482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06DB164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1DF3224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ladder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1376A7E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MS-embryonal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4A1425E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flammatory reaction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FEF8B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1D78055B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C24A1E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3464299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019C0CF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5AAA901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onsil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5C67725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urkitt lymphoma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079A55B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flammatory condition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D611D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44308345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2072452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5AD2F15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ifferent</w:t>
            </w:r>
          </w:p>
        </w:tc>
        <w:tc>
          <w:tcPr>
            <w:tcW w:w="188" w:type="pct"/>
            <w:vMerge w:val="restart"/>
            <w:shd w:val="clear" w:color="auto" w:fill="D9D9D9" w:themeFill="background1" w:themeFillShade="D9"/>
            <w:vAlign w:val="center"/>
            <w:hideMark/>
          </w:tcPr>
          <w:p w14:paraId="69821F4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6</w:t>
            </w: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3FF5C95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bdomin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533B034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LBCL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19FA66E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649B1A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2A64FA39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1428CBB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7C1C7A5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6B8EE27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63925D7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bdomin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0118C30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S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2DFD9AE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S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2BBFA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741906D4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EE0189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761B9E4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1C9348A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59581B0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Abdomin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24125B0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6F3BC45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E7DD1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6814A49D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F27E68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38C4B30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6D14B42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4E4F7D1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5A7E448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S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3916D35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active LAP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BB69F9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620BCC1B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AFC0F8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32ED590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567C71F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7F2D4BE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ediastinum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07C5ACB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457FD38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E3B7B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22B60ECA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9A225D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D9D9D9" w:themeFill="background1" w:themeFillShade="D9"/>
            <w:vAlign w:val="center"/>
            <w:hideMark/>
          </w:tcPr>
          <w:p w14:paraId="5C92708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D9D9D9" w:themeFill="background1" w:themeFillShade="D9"/>
            <w:vAlign w:val="center"/>
            <w:hideMark/>
          </w:tcPr>
          <w:p w14:paraId="78F32F79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247125A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Postnasal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23BE325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S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529DEFB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flammatory condition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01736E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Relapse</w:t>
            </w:r>
          </w:p>
        </w:tc>
      </w:tr>
      <w:tr w:rsidR="00D17493" w:rsidRPr="00342AAA" w14:paraId="7BECB464" w14:textId="77777777" w:rsidTr="00BA6F58">
        <w:trPr>
          <w:trHeight w:val="20"/>
        </w:trPr>
        <w:tc>
          <w:tcPr>
            <w:tcW w:w="710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D622E5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New lesion</w:t>
            </w:r>
          </w:p>
        </w:tc>
        <w:tc>
          <w:tcPr>
            <w:tcW w:w="464" w:type="pct"/>
            <w:vMerge w:val="restart"/>
            <w:shd w:val="clear" w:color="auto" w:fill="FFFFFF" w:themeFill="background1"/>
            <w:vAlign w:val="center"/>
            <w:hideMark/>
          </w:tcPr>
          <w:p w14:paraId="7A98294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Different</w:t>
            </w:r>
          </w:p>
        </w:tc>
        <w:tc>
          <w:tcPr>
            <w:tcW w:w="188" w:type="pct"/>
            <w:vMerge w:val="restart"/>
            <w:shd w:val="clear" w:color="auto" w:fill="FFFFFF" w:themeFill="background1"/>
            <w:vAlign w:val="center"/>
            <w:hideMark/>
          </w:tcPr>
          <w:p w14:paraId="3A745DB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3</w:t>
            </w: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1D3AFB2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ervical LN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7AC12B2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Xanthogranulomatous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 pyelonephritis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5FA1754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NS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501CCCE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Malignancy</w:t>
            </w:r>
          </w:p>
        </w:tc>
      </w:tr>
      <w:tr w:rsidR="00D17493" w:rsidRPr="00342AAA" w14:paraId="78E73E42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42D16CA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FFFFF" w:themeFill="background1"/>
            <w:vAlign w:val="center"/>
            <w:hideMark/>
          </w:tcPr>
          <w:p w14:paraId="7742BE3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FFFFF" w:themeFill="background1"/>
            <w:vAlign w:val="center"/>
            <w:hideMark/>
          </w:tcPr>
          <w:p w14:paraId="5687A1D0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2C5788F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Left Ilium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352F6FB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HL-MC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77DD611F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Chondromyxoid fibroma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02E3D17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79DA3C04" w14:textId="77777777" w:rsidTr="00BA6F58">
        <w:trPr>
          <w:trHeight w:val="20"/>
        </w:trPr>
        <w:tc>
          <w:tcPr>
            <w:tcW w:w="710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F2F2F2" w:themeFill="background1" w:themeFillShade="F2"/>
            <w:vAlign w:val="center"/>
            <w:hideMark/>
          </w:tcPr>
          <w:p w14:paraId="5A4C5221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464" w:type="pct"/>
            <w:vMerge/>
            <w:shd w:val="clear" w:color="auto" w:fill="F2F2F2" w:themeFill="background1" w:themeFillShade="F2"/>
            <w:vAlign w:val="center"/>
            <w:hideMark/>
          </w:tcPr>
          <w:p w14:paraId="3CF798FA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188" w:type="pct"/>
            <w:vMerge/>
            <w:shd w:val="clear" w:color="auto" w:fill="F2F2F2" w:themeFill="background1" w:themeFillShade="F2"/>
            <w:vAlign w:val="center"/>
            <w:hideMark/>
          </w:tcPr>
          <w:p w14:paraId="01B4724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</w:p>
        </w:tc>
        <w:tc>
          <w:tcPr>
            <w:tcW w:w="544" w:type="pct"/>
            <w:shd w:val="clear" w:color="auto" w:fill="F2F2F2" w:themeFill="background1" w:themeFillShade="F2"/>
            <w:vAlign w:val="center"/>
            <w:hideMark/>
          </w:tcPr>
          <w:p w14:paraId="029013B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Tibia</w:t>
            </w:r>
          </w:p>
        </w:tc>
        <w:tc>
          <w:tcPr>
            <w:tcW w:w="1206" w:type="pct"/>
            <w:shd w:val="clear" w:color="auto" w:fill="F2F2F2" w:themeFill="background1" w:themeFillShade="F2"/>
            <w:noWrap/>
            <w:vAlign w:val="center"/>
            <w:hideMark/>
          </w:tcPr>
          <w:p w14:paraId="6C51F14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urkitt lymphoma</w:t>
            </w:r>
          </w:p>
        </w:tc>
        <w:tc>
          <w:tcPr>
            <w:tcW w:w="1364" w:type="pct"/>
            <w:shd w:val="clear" w:color="auto" w:fill="F2F2F2" w:themeFill="background1" w:themeFillShade="F2"/>
            <w:noWrap/>
            <w:vAlign w:val="center"/>
            <w:hideMark/>
          </w:tcPr>
          <w:p w14:paraId="1EA15946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Osteomyelitis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EEA9EC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293D64F3" w14:textId="77777777" w:rsidTr="00BA6F58">
        <w:trPr>
          <w:trHeight w:val="20"/>
        </w:trPr>
        <w:tc>
          <w:tcPr>
            <w:tcW w:w="710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43D4BB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Follow-up</w:t>
            </w:r>
          </w:p>
        </w:tc>
        <w:tc>
          <w:tcPr>
            <w:tcW w:w="464" w:type="pct"/>
            <w:shd w:val="clear" w:color="auto" w:fill="D9D9D9" w:themeFill="background1" w:themeFillShade="D9"/>
            <w:vAlign w:val="center"/>
            <w:hideMark/>
          </w:tcPr>
          <w:p w14:paraId="7E8F1C8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ame</w:t>
            </w:r>
          </w:p>
        </w:tc>
        <w:tc>
          <w:tcPr>
            <w:tcW w:w="188" w:type="pct"/>
            <w:shd w:val="clear" w:color="auto" w:fill="D9D9D9" w:themeFill="background1" w:themeFillShade="D9"/>
            <w:vAlign w:val="center"/>
            <w:hideMark/>
          </w:tcPr>
          <w:p w14:paraId="5346277B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544" w:type="pct"/>
            <w:shd w:val="clear" w:color="auto" w:fill="D9D9D9" w:themeFill="background1" w:themeFillShade="D9"/>
            <w:vAlign w:val="center"/>
            <w:hideMark/>
          </w:tcPr>
          <w:p w14:paraId="45657B9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Kidneys</w:t>
            </w:r>
          </w:p>
        </w:tc>
        <w:tc>
          <w:tcPr>
            <w:tcW w:w="1206" w:type="pct"/>
            <w:shd w:val="clear" w:color="auto" w:fill="D9D9D9" w:themeFill="background1" w:themeFillShade="D9"/>
            <w:noWrap/>
            <w:vAlign w:val="center"/>
            <w:hideMark/>
          </w:tcPr>
          <w:p w14:paraId="61441F62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T-blastema</w:t>
            </w:r>
          </w:p>
        </w:tc>
        <w:tc>
          <w:tcPr>
            <w:tcW w:w="1364" w:type="pct"/>
            <w:shd w:val="clear" w:color="auto" w:fill="D9D9D9" w:themeFill="background1" w:themeFillShade="D9"/>
            <w:noWrap/>
            <w:vAlign w:val="center"/>
            <w:hideMark/>
          </w:tcPr>
          <w:p w14:paraId="0D74DB4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WT-post chemotherapy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0D031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3B693F67" w14:textId="77777777" w:rsidTr="00BA6F58">
        <w:trPr>
          <w:trHeight w:val="20"/>
        </w:trPr>
        <w:tc>
          <w:tcPr>
            <w:tcW w:w="710" w:type="pct"/>
            <w:tcBorders>
              <w:left w:val="thinThickThinSmallGap" w:sz="48" w:space="0" w:color="D9D9D9" w:themeColor="background1" w:themeShade="D9"/>
            </w:tcBorders>
            <w:shd w:val="clear" w:color="auto" w:fill="FFFFFF" w:themeFill="background1"/>
            <w:vAlign w:val="center"/>
            <w:hideMark/>
          </w:tcPr>
          <w:p w14:paraId="335689F5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 xml:space="preserve">Residual </w:t>
            </w:r>
          </w:p>
        </w:tc>
        <w:tc>
          <w:tcPr>
            <w:tcW w:w="464" w:type="pct"/>
            <w:shd w:val="clear" w:color="auto" w:fill="FFFFFF" w:themeFill="background1"/>
            <w:vAlign w:val="center"/>
            <w:hideMark/>
          </w:tcPr>
          <w:p w14:paraId="19F74104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Same</w:t>
            </w:r>
          </w:p>
        </w:tc>
        <w:tc>
          <w:tcPr>
            <w:tcW w:w="188" w:type="pct"/>
            <w:shd w:val="clear" w:color="auto" w:fill="FFFFFF" w:themeFill="background1"/>
            <w:vAlign w:val="center"/>
            <w:hideMark/>
          </w:tcPr>
          <w:p w14:paraId="3D85F518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1</w:t>
            </w:r>
          </w:p>
        </w:tc>
        <w:tc>
          <w:tcPr>
            <w:tcW w:w="544" w:type="pct"/>
            <w:shd w:val="clear" w:color="auto" w:fill="FFFFFF" w:themeFill="background1"/>
            <w:vAlign w:val="center"/>
            <w:hideMark/>
          </w:tcPr>
          <w:p w14:paraId="57186DDD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owel</w:t>
            </w:r>
          </w:p>
        </w:tc>
        <w:tc>
          <w:tcPr>
            <w:tcW w:w="1206" w:type="pct"/>
            <w:shd w:val="clear" w:color="auto" w:fill="FFFFFF" w:themeFill="background1"/>
            <w:noWrap/>
            <w:vAlign w:val="center"/>
            <w:hideMark/>
          </w:tcPr>
          <w:p w14:paraId="5F3B9073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urkitt lymphoma</w:t>
            </w:r>
          </w:p>
        </w:tc>
        <w:tc>
          <w:tcPr>
            <w:tcW w:w="1364" w:type="pct"/>
            <w:shd w:val="clear" w:color="auto" w:fill="FFFFFF" w:themeFill="background1"/>
            <w:noWrap/>
            <w:vAlign w:val="center"/>
            <w:hideMark/>
          </w:tcPr>
          <w:p w14:paraId="0B216B77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Inflammation</w:t>
            </w:r>
          </w:p>
        </w:tc>
        <w:tc>
          <w:tcPr>
            <w:tcW w:w="524" w:type="pct"/>
            <w:tcBorders>
              <w:right w:val="thinThickThinSmallGap" w:sz="48" w:space="0" w:color="D9D9D9" w:themeColor="background1" w:themeShade="D9"/>
            </w:tcBorders>
            <w:shd w:val="clear" w:color="auto" w:fill="FFFFFF" w:themeFill="background1"/>
            <w:noWrap/>
            <w:vAlign w:val="center"/>
            <w:hideMark/>
          </w:tcPr>
          <w:p w14:paraId="1C2465FC" w14:textId="77777777" w:rsidR="00D17493" w:rsidRPr="00342AAA" w:rsidRDefault="00D17493" w:rsidP="00BA6F58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20"/>
              </w:rPr>
              <w:t>Benign</w:t>
            </w:r>
          </w:p>
        </w:tc>
      </w:tr>
      <w:tr w:rsidR="00D17493" w:rsidRPr="00342AAA" w14:paraId="7E3C7578" w14:textId="77777777" w:rsidTr="00BA6F58">
        <w:trPr>
          <w:trHeight w:val="20"/>
        </w:trPr>
        <w:tc>
          <w:tcPr>
            <w:tcW w:w="5000" w:type="pct"/>
            <w:gridSpan w:val="7"/>
            <w:tcBorders>
              <w:left w:val="thinThickThinSmallGap" w:sz="48" w:space="0" w:color="D9D9D9" w:themeColor="background1" w:themeShade="D9"/>
              <w:bottom w:val="single" w:sz="8" w:space="0" w:color="auto"/>
              <w:right w:val="thinThickThinSmallGap" w:sz="4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4FB21780" w14:textId="77777777" w:rsidR="00D17493" w:rsidRPr="00342AAA" w:rsidRDefault="00D17493" w:rsidP="00BA6F58">
            <w:pPr>
              <w:spacing w:before="40" w:afterLines="40" w:after="96" w:line="240" w:lineRule="auto"/>
              <w:rPr>
                <w:rFonts w:ascii="Arial" w:hAnsi="Arial" w:cs="Arial"/>
                <w:sz w:val="18"/>
              </w:rPr>
            </w:pPr>
            <w:r w:rsidRPr="00342AAA">
              <w:rPr>
                <w:rFonts w:ascii="Arial" w:hAnsi="Arial" w:cs="Arial"/>
                <w:sz w:val="18"/>
              </w:rPr>
              <w:t>DBLCL=diffuse large B-cell lymphoma. GCT=germ cell tumor. HL=Hodgkin lymphoma. LAP=lymphadenopathy. NHL=non-Hodgkin lymphoma. LN=lymph node. MC=mixed cell. NLP=nodular lymphocyte predominant. NS=nodular sclerosis. RMS=rhabdomyosarcoma. SC=supraclavicular. WT=Wilms tumor. YST=yolk sac. tumor.</w:t>
            </w:r>
          </w:p>
        </w:tc>
      </w:tr>
      <w:tr w:rsidR="00D17493" w:rsidRPr="00342AAA" w14:paraId="180EE0BA" w14:textId="77777777" w:rsidTr="00BA6F58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auto"/>
              <w:left w:val="thinThickThinSmallGap" w:sz="48" w:space="0" w:color="D9D9D9" w:themeColor="background1" w:themeShade="D9"/>
              <w:bottom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F2F2F2" w:themeFill="background1" w:themeFillShade="F2"/>
            <w:vAlign w:val="center"/>
          </w:tcPr>
          <w:p w14:paraId="707372FA" w14:textId="55022040" w:rsidR="00D17493" w:rsidRPr="00342AAA" w:rsidRDefault="00D17493" w:rsidP="004E0A58">
            <w:pPr>
              <w:spacing w:before="40" w:afterLines="40" w:after="96" w:line="240" w:lineRule="auto"/>
              <w:rPr>
                <w:rFonts w:ascii="Arial" w:eastAsia="Times New Roman" w:hAnsi="Arial" w:cs="Arial"/>
                <w:color w:val="000000"/>
                <w:sz w:val="18"/>
                <w:szCs w:val="20"/>
              </w:rPr>
            </w:pPr>
            <w:r w:rsidRPr="00342AAA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Table S</w:t>
            </w:r>
            <w:r w:rsidR="004E0A58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2</w:t>
            </w:r>
            <w:r w:rsidRPr="00342AAA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: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Details of 34 subsequently reviewed samples from 30 patients (n = 30 second samples and n = 4 third samples)</w:t>
            </w:r>
          </w:p>
        </w:tc>
      </w:tr>
    </w:tbl>
    <w:p w14:paraId="60FF7EED" w14:textId="0DCFF572" w:rsidR="00D17493" w:rsidRDefault="00D17493">
      <w:pPr>
        <w:spacing w:after="0" w:line="240" w:lineRule="auto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br w:type="page"/>
      </w:r>
    </w:p>
    <w:tbl>
      <w:tblPr>
        <w:tblW w:w="4871" w:type="pct"/>
        <w:tblLayout w:type="fixed"/>
        <w:tblLook w:val="04A0" w:firstRow="1" w:lastRow="0" w:firstColumn="1" w:lastColumn="0" w:noHBand="0" w:noVBand="1"/>
      </w:tblPr>
      <w:tblGrid>
        <w:gridCol w:w="3234"/>
        <w:gridCol w:w="1141"/>
        <w:gridCol w:w="3552"/>
        <w:gridCol w:w="889"/>
        <w:gridCol w:w="1521"/>
        <w:gridCol w:w="1432"/>
        <w:gridCol w:w="330"/>
        <w:gridCol w:w="920"/>
        <w:gridCol w:w="834"/>
      </w:tblGrid>
      <w:tr w:rsidR="00AC6E9D" w:rsidRPr="00342AAA" w14:paraId="20579EC3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top w:val="thinThickThinSmallGap" w:sz="48" w:space="0" w:color="D9D9D9" w:themeColor="background1" w:themeShade="D9"/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A90E8F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lastRenderedPageBreak/>
              <w:t>Site/group</w:t>
            </w:r>
          </w:p>
        </w:tc>
        <w:tc>
          <w:tcPr>
            <w:tcW w:w="332" w:type="pct"/>
            <w:tcBorders>
              <w:top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A05E8A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No.</w:t>
            </w:r>
          </w:p>
        </w:tc>
      </w:tr>
      <w:tr w:rsidR="00AC6E9D" w:rsidRPr="00342AAA" w14:paraId="20FDBE14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C727561" w14:textId="77777777" w:rsidR="00AC6E9D" w:rsidRPr="00342AAA" w:rsidRDefault="00AC6E9D" w:rsidP="000654B5">
            <w:pPr>
              <w:spacing w:after="0" w:line="240" w:lineRule="auto"/>
              <w:ind w:left="360" w:hanging="36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Lymphatics: cervical (n = 276), abdominal (n = 25), axillary (n = 23), </w:t>
            </w:r>
          </w:p>
          <w:p w14:paraId="2E0E0293" w14:textId="77777777" w:rsidR="00AC6E9D" w:rsidRPr="00342AAA" w:rsidRDefault="00AC6E9D" w:rsidP="000654B5">
            <w:pPr>
              <w:spacing w:after="0" w:line="240" w:lineRule="auto"/>
              <w:ind w:left="36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upraclavicular (n = 17), inguinal (n = 14), para-auricular (n = 5), and thigh (n = 3)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85904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363</w:t>
            </w:r>
          </w:p>
        </w:tc>
      </w:tr>
      <w:tr w:rsidR="00AC6E9D" w:rsidRPr="00342AAA" w14:paraId="67E32A71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1D284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Kidney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A5F635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52</w:t>
            </w:r>
          </w:p>
        </w:tc>
      </w:tr>
      <w:tr w:rsidR="00AC6E9D" w:rsidRPr="00342AAA" w14:paraId="0FDD6CB9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0E00D11" w14:textId="77777777" w:rsidR="00AC6E9D" w:rsidRPr="00342AAA" w:rsidRDefault="00AC6E9D" w:rsidP="000654B5">
            <w:pPr>
              <w:spacing w:after="0" w:line="240" w:lineRule="auto"/>
              <w:ind w:left="360" w:hanging="36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Gastrointestinal tract: bowel/ampulla of </w:t>
            </w: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vater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 (n = 1), esophagus (n = 1), rectum (n = 3), and stomach (n = 1)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61FABF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06</w:t>
            </w:r>
          </w:p>
        </w:tc>
      </w:tr>
      <w:tr w:rsidR="00AC6E9D" w:rsidRPr="00342AAA" w14:paraId="5FDFE226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A0A815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oft tissue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5D1447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08</w:t>
            </w:r>
          </w:p>
        </w:tc>
      </w:tr>
      <w:tr w:rsidR="00AC6E9D" w:rsidRPr="00342AAA" w14:paraId="3AFEF5A8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AF3BD79" w14:textId="77777777" w:rsidR="00AC6E9D" w:rsidRPr="00342AAA" w:rsidRDefault="00AC6E9D" w:rsidP="000654B5">
            <w:pPr>
              <w:spacing w:after="0" w:line="240" w:lineRule="auto"/>
              <w:ind w:left="360" w:hanging="360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Bone: femur (n = 13), tibia (n = 8), fibula (n = 6), humerus (n = 4), rib (n = 4), scapula (n = 3), ilium (n = 2), </w:t>
            </w: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calcanium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 (n = 1), clavicle (n = 1), frontal (n = 1), mastoid (n = 1), and sternum (n = 1) 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B8937C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45</w:t>
            </w:r>
          </w:p>
        </w:tc>
      </w:tr>
      <w:tr w:rsidR="00AC6E9D" w:rsidRPr="00342AAA" w14:paraId="78BE9701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223004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Abdominal cavity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CF74BE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47</w:t>
            </w:r>
          </w:p>
        </w:tc>
      </w:tr>
      <w:tr w:rsidR="00AC6E9D" w:rsidRPr="00342AAA" w14:paraId="59CE7CC6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2B3F67A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Adrenal gland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037C91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46</w:t>
            </w:r>
          </w:p>
        </w:tc>
      </w:tr>
      <w:tr w:rsidR="00AC6E9D" w:rsidRPr="00342AAA" w14:paraId="5C380D75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1959750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Eye/eyelid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DABAAB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43</w:t>
            </w:r>
          </w:p>
        </w:tc>
      </w:tr>
      <w:tr w:rsidR="00AC6E9D" w:rsidRPr="00342AAA" w14:paraId="1255EB8A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D692B73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Oronasopharynx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 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6B4D4D5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41</w:t>
            </w:r>
          </w:p>
        </w:tc>
      </w:tr>
      <w:tr w:rsidR="00AC6E9D" w:rsidRPr="00342AAA" w14:paraId="0503D075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39BFD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Mediastinum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8233A4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34</w:t>
            </w:r>
          </w:p>
        </w:tc>
      </w:tr>
      <w:tr w:rsidR="00AC6E9D" w:rsidRPr="00342AAA" w14:paraId="4F4F3870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E60BC9E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Jaw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030E85E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</w:tr>
      <w:tr w:rsidR="00AC6E9D" w:rsidRPr="00342AAA" w14:paraId="5BC7DCC2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34F5CF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Ovary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C6C6DC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</w:tr>
      <w:tr w:rsidR="00AC6E9D" w:rsidRPr="00342AAA" w14:paraId="5CFA90E1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6CDB77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Pelvic/peritoneal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42C27AA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AC6E9D" w:rsidRPr="00342AAA" w14:paraId="711717F4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94E5C7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acrococcyx</w:t>
            </w:r>
            <w:proofErr w:type="spellEnd"/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3FB532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</w:tr>
      <w:tr w:rsidR="00AC6E9D" w:rsidRPr="00342AAA" w14:paraId="10D01DC9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FECED9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kin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3522130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</w:p>
        </w:tc>
      </w:tr>
      <w:tr w:rsidR="00AC6E9D" w:rsidRPr="00342AAA" w14:paraId="09C7C72F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13585A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Retroperitoneal mass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312E3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</w:tr>
      <w:tr w:rsidR="00AC6E9D" w:rsidRPr="00342AAA" w14:paraId="3403F382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0311490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Liver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EEC4E3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</w:tr>
      <w:tr w:rsidR="00AC6E9D" w:rsidRPr="00342AAA" w14:paraId="7B53C3C9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6A1A12A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pinal/paraspinal mass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B0810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</w:tr>
      <w:tr w:rsidR="00AC6E9D" w:rsidRPr="00342AAA" w14:paraId="1F4DB262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78ADDB8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Testis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568C4AC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6</w:t>
            </w:r>
          </w:p>
        </w:tc>
      </w:tr>
      <w:tr w:rsidR="00AC6E9D" w:rsidRPr="00342AAA" w14:paraId="4EF24D5F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1206A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Bone marrow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052892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</w:tr>
      <w:tr w:rsidR="00AC6E9D" w:rsidRPr="00342AAA" w14:paraId="5CC82AD0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08F084F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Lung/pleura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A3E8D86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</w:tr>
      <w:tr w:rsidR="00AC6E9D" w:rsidRPr="00342AAA" w14:paraId="64B2B21E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1F654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Uterus and vagina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D7DF87C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</w:tr>
      <w:tr w:rsidR="00AC6E9D" w:rsidRPr="00342AAA" w14:paraId="0724FB09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6681984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Urinary bladder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2A7B704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</w:tr>
      <w:tr w:rsidR="00AC6E9D" w:rsidRPr="00342AAA" w14:paraId="708EBD88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BF2EEF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Pancreas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78562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AC6E9D" w:rsidRPr="00342AAA" w14:paraId="2CCCB7B3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0A0BA9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Parotid gland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6E129C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AC6E9D" w:rsidRPr="00342AAA" w14:paraId="17B2D77D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B01D60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pleen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63D36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</w:tr>
      <w:tr w:rsidR="00AC6E9D" w:rsidRPr="00342AAA" w14:paraId="30AF4EA1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301968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Pericardium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F96548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AC6E9D" w:rsidRPr="00342AAA" w14:paraId="2DD77B59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68374D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Thyroid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91E6362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AC6E9D" w:rsidRPr="00342AAA" w14:paraId="6098B804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A3C984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Brain 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C76B208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</w:tr>
      <w:tr w:rsidR="00AC6E9D" w:rsidRPr="00342AAA" w14:paraId="536C58C7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D86CDC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20"/>
              </w:rPr>
              <w:t>Total </w:t>
            </w:r>
          </w:p>
        </w:tc>
        <w:tc>
          <w:tcPr>
            <w:tcW w:w="332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D513FB" w14:textId="77777777" w:rsidR="00AC6E9D" w:rsidRPr="00342AAA" w:rsidRDefault="00AC6E9D" w:rsidP="000654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20"/>
              </w:rPr>
              <w:t>1216</w:t>
            </w:r>
          </w:p>
        </w:tc>
      </w:tr>
      <w:tr w:rsidR="000654B5" w:rsidRPr="00342AAA" w14:paraId="08B455D4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left w:val="thinThickThinSmallGap" w:sz="48" w:space="0" w:color="D9D9D9" w:themeColor="background1" w:themeShade="D9"/>
              <w:bottom w:val="single" w:sz="8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1B427EB" w14:textId="602BBDD0" w:rsidR="000654B5" w:rsidRPr="00342AAA" w:rsidRDefault="000654B5" w:rsidP="000654B5">
            <w:pPr>
              <w:spacing w:before="40" w:after="40" w:line="240" w:lineRule="auto"/>
              <w:rPr>
                <w:rFonts w:ascii="Arial" w:hAnsi="Arial" w:cs="Arial"/>
                <w:bCs/>
                <w:sz w:val="20"/>
                <w:lang w:val="en-GB"/>
              </w:rPr>
            </w:pPr>
            <w:r w:rsidRPr="00342AAA">
              <w:rPr>
                <w:rFonts w:ascii="Arial" w:hAnsi="Arial" w:cs="Arial"/>
                <w:bCs/>
                <w:sz w:val="20"/>
                <w:lang w:val="en-GB"/>
              </w:rPr>
              <w:t>SUR, Sapienza University of Rome.</w:t>
            </w:r>
          </w:p>
        </w:tc>
        <w:tc>
          <w:tcPr>
            <w:tcW w:w="332" w:type="pct"/>
            <w:tcBorders>
              <w:bottom w:val="single" w:sz="8" w:space="0" w:color="auto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776C16D1" w14:textId="77777777" w:rsidR="000654B5" w:rsidRPr="00342AAA" w:rsidRDefault="000654B5" w:rsidP="000654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</w:p>
        </w:tc>
      </w:tr>
      <w:tr w:rsidR="000654B5" w:rsidRPr="00342AAA" w14:paraId="1FD16299" w14:textId="77777777" w:rsidTr="00D17493">
        <w:trPr>
          <w:gridAfter w:val="1"/>
          <w:wAfter w:w="301" w:type="pct"/>
          <w:trHeight w:val="285"/>
        </w:trPr>
        <w:tc>
          <w:tcPr>
            <w:tcW w:w="4367" w:type="pct"/>
            <w:gridSpan w:val="7"/>
            <w:tcBorders>
              <w:top w:val="single" w:sz="8" w:space="0" w:color="auto"/>
              <w:left w:val="thinThickThinSmallGap" w:sz="48" w:space="0" w:color="D9D9D9" w:themeColor="background1" w:themeShade="D9"/>
              <w:bottom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30986017" w14:textId="4D9C1FD9" w:rsidR="000654B5" w:rsidRPr="00342AAA" w:rsidRDefault="000654B5" w:rsidP="004E0A58">
            <w:pPr>
              <w:spacing w:before="40" w:after="4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Table S</w:t>
            </w:r>
            <w:r w:rsidR="004E0A58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3</w:t>
            </w:r>
            <w:r w:rsidRPr="00342AAA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: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Anatomic sites of samples submitted for second pathology review at SUR</w:t>
            </w:r>
          </w:p>
        </w:tc>
        <w:tc>
          <w:tcPr>
            <w:tcW w:w="332" w:type="pct"/>
            <w:tcBorders>
              <w:top w:val="single" w:sz="8" w:space="0" w:color="auto"/>
              <w:bottom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60AB1F01" w14:textId="77777777" w:rsidR="000654B5" w:rsidRPr="00342AAA" w:rsidRDefault="000654B5" w:rsidP="000654B5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0"/>
              </w:rPr>
            </w:pPr>
          </w:p>
        </w:tc>
      </w:tr>
      <w:tr w:rsidR="003F27A7" w:rsidRPr="00342AAA" w14:paraId="14530DAE" w14:textId="77777777" w:rsidTr="00D17493">
        <w:trPr>
          <w:trHeight w:val="20"/>
        </w:trPr>
        <w:tc>
          <w:tcPr>
            <w:tcW w:w="1167" w:type="pct"/>
            <w:tcBorders>
              <w:top w:val="thinThickThinSmallGap" w:sz="48" w:space="0" w:color="D9D9D9" w:themeColor="background1" w:themeShade="D9"/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FD2C8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lastRenderedPageBreak/>
              <w:t>Tumor site/type or disorder</w:t>
            </w:r>
          </w:p>
        </w:tc>
        <w:tc>
          <w:tcPr>
            <w:tcW w:w="412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3A21B4C" w14:textId="3CA9E46D" w:rsidR="007148D5" w:rsidRPr="00342AAA" w:rsidRDefault="00793EAA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t>No.</w:t>
            </w:r>
          </w:p>
        </w:tc>
        <w:tc>
          <w:tcPr>
            <w:tcW w:w="1282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FE0DC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t>SUR-diagnosed diseases</w:t>
            </w:r>
          </w:p>
        </w:tc>
        <w:tc>
          <w:tcPr>
            <w:tcW w:w="321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64271E" w14:textId="5908DB99" w:rsidR="007148D5" w:rsidRPr="00342AAA" w:rsidRDefault="00793EAA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t>No.</w:t>
            </w:r>
          </w:p>
        </w:tc>
        <w:tc>
          <w:tcPr>
            <w:tcW w:w="549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3DAC3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t>Concordant</w:t>
            </w:r>
          </w:p>
        </w:tc>
        <w:tc>
          <w:tcPr>
            <w:tcW w:w="517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03F59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t>Discordant</w:t>
            </w:r>
          </w:p>
        </w:tc>
        <w:tc>
          <w:tcPr>
            <w:tcW w:w="752" w:type="pct"/>
            <w:gridSpan w:val="3"/>
            <w:tcBorders>
              <w:top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9F0C21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9"/>
              </w:rPr>
              <w:t>Discordance error (%)</w:t>
            </w:r>
          </w:p>
        </w:tc>
      </w:tr>
      <w:tr w:rsidR="003F27A7" w:rsidRPr="00342AAA" w14:paraId="4CE5F4FF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140827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Adrenal gland tumors</w:t>
            </w:r>
          </w:p>
        </w:tc>
        <w:tc>
          <w:tcPr>
            <w:tcW w:w="412" w:type="pct"/>
            <w:vMerge w:val="restart"/>
            <w:shd w:val="clear" w:color="auto" w:fill="auto"/>
            <w:noWrap/>
            <w:vAlign w:val="center"/>
            <w:hideMark/>
          </w:tcPr>
          <w:p w14:paraId="32D9AFD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0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43B0C0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Adrenocortical aden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848D18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9B7E0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43F167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34E4625" w14:textId="21BD8E7D" w:rsidR="007148D5" w:rsidRPr="00342AAA" w:rsidRDefault="007148D5" w:rsidP="00B20C67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2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D17493" w:rsidRPr="00342AAA" w14:paraId="3430359A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F4C8A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45C1BB3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3437974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Adrenocortical carcin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B2588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7BFB0A8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8D0EFC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28BB1C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421589A8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8516A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64C3105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A567CE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Pheochromocyt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3024C3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A337AF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401B93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12B382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496D1400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4EBDE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Bone-forming tumors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AD953B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0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1E6E524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Osteogenic sarc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958293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1632FE2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3D4BD9D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1F1844C" w14:textId="7ECF194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1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3F27A7" w:rsidRPr="00342AAA" w14:paraId="7B6EF691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8A52D4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73C6B82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992EB2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Osteoblast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45452A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31F35A1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5FD4B9A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EE3924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45937010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F61DF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EWING-PNET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EE8B8B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1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102330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EWING-PNET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C6D179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02FF47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AC1906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0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CDBB33" w14:textId="142D07D1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14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3F27A7" w:rsidRPr="00342AAA" w14:paraId="68CB0D22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3EFC2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Germ cell tumors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F5CB5B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0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62B515B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Malignant germ cell tumo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580FB3B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2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6D6EA5A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0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48D61BF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8FC796C" w14:textId="4FFC00FF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8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6</w:t>
            </w:r>
          </w:p>
        </w:tc>
      </w:tr>
      <w:tr w:rsidR="003F27A7" w:rsidRPr="00342AAA" w14:paraId="6540DB1B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0C3B69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7F4034D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5D3702B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Mature cystic terat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22707A7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8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501688A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4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0B85910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1E19F7B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52C64C4E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4227A6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Histiocytic disorder</w:t>
            </w:r>
          </w:p>
        </w:tc>
        <w:tc>
          <w:tcPr>
            <w:tcW w:w="412" w:type="pct"/>
            <w:vMerge w:val="restart"/>
            <w:shd w:val="clear" w:color="auto" w:fill="auto"/>
            <w:noWrap/>
            <w:vAlign w:val="center"/>
            <w:hideMark/>
          </w:tcPr>
          <w:p w14:paraId="39BF2C0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8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6088AC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Erdheim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–Chester disease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0C1527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3851BB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484DA5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7B9823D" w14:textId="6B0FFCAB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28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6</w:t>
            </w:r>
          </w:p>
        </w:tc>
      </w:tr>
      <w:tr w:rsidR="00D17493" w:rsidRPr="00342AAA" w14:paraId="732A49EE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C6A26A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2F589D3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5953A8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HLH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78F403B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443EA0C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1ABA9E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1A2873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D17493" w:rsidRPr="00342AAA" w14:paraId="1F5A6CF7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863207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4DE0D8A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5E5838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LCH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0F460C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0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0A30D69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8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EA4DF6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61A707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5C38556E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B12F56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515C662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0C8A16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Rosai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–Dorfman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BE4596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245FF8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6269ED8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CB744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3C4E32EA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32390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Inflammatory reaction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39C3644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5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17EA558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Other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13E0DBB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5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3458C42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0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4C6913F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63076E5" w14:textId="140A22DF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13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7</w:t>
            </w:r>
          </w:p>
        </w:tc>
      </w:tr>
      <w:tr w:rsidR="00D17493" w:rsidRPr="00342AAA" w14:paraId="1E1F2CA9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1F04217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7C8384C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5C899DE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111111"/>
                <w:sz w:val="18"/>
                <w:szCs w:val="19"/>
                <w:rtl/>
                <w:lang w:bidi="ar-IQ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111111"/>
                <w:sz w:val="18"/>
                <w:szCs w:val="19"/>
              </w:rPr>
              <w:t>Xanthogranulomatous</w:t>
            </w:r>
            <w:proofErr w:type="spellEnd"/>
            <w:r w:rsidRPr="00342AAA">
              <w:rPr>
                <w:rFonts w:ascii="Arial" w:eastAsia="Times New Roman" w:hAnsi="Arial" w:cs="Arial"/>
                <w:color w:val="111111"/>
                <w:sz w:val="18"/>
                <w:szCs w:val="19"/>
              </w:rPr>
              <w:t xml:space="preserve"> proces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267ACDF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111111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111111"/>
                <w:sz w:val="18"/>
                <w:szCs w:val="19"/>
              </w:rPr>
              <w:t>6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503CD8B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4952F01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DD0CB9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49665CC0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2D0109D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1BE34AA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79B3E8C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Reactive LAP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5F6A4D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4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621D9D2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6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25228FA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9ECB84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64136D78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7010D3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Inflammatory disease</w:t>
            </w:r>
          </w:p>
        </w:tc>
        <w:tc>
          <w:tcPr>
            <w:tcW w:w="412" w:type="pct"/>
            <w:vMerge w:val="restart"/>
            <w:shd w:val="clear" w:color="auto" w:fill="auto"/>
            <w:noWrap/>
            <w:vAlign w:val="center"/>
            <w:hideMark/>
          </w:tcPr>
          <w:p w14:paraId="7E65AEA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1DEB3B0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Inflammatory/hyperplastic disease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6444521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C0DE7F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C88BDA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DFAD98" w14:textId="6968B950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42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8</w:t>
            </w:r>
          </w:p>
        </w:tc>
      </w:tr>
      <w:tr w:rsidR="003F27A7" w:rsidRPr="00342AAA" w14:paraId="13F9DA1F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85B78D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4837F80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632B3D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Tuberculosi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229A7F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31D109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5D1309C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E6A6D8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77C9AF74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331A29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Leukemia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vAlign w:val="center"/>
            <w:hideMark/>
          </w:tcPr>
          <w:p w14:paraId="52365D3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0AA28D8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Leukemi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191B39C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4484255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1C994E3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5AD5D2" w14:textId="3F00C07E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5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3F27A7" w:rsidRPr="00342AAA" w14:paraId="09CE083E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F5CF10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Liver tumors</w:t>
            </w:r>
          </w:p>
        </w:tc>
        <w:tc>
          <w:tcPr>
            <w:tcW w:w="412" w:type="pct"/>
            <w:vMerge w:val="restart"/>
            <w:shd w:val="clear" w:color="auto" w:fill="auto"/>
            <w:noWrap/>
            <w:vAlign w:val="center"/>
            <w:hideMark/>
          </w:tcPr>
          <w:p w14:paraId="7B964A3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3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4FAA092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Hepatocellular carcin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492F047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2BCA885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13DD664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FA937CA" w14:textId="7261F515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7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7</w:t>
            </w:r>
          </w:p>
        </w:tc>
      </w:tr>
      <w:tr w:rsidR="003F27A7" w:rsidRPr="00342AAA" w14:paraId="2C82EACB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01EED6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auto"/>
            <w:vAlign w:val="center"/>
            <w:hideMark/>
          </w:tcPr>
          <w:p w14:paraId="7D86F2D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3D20160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Hepatoblast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2FABDA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84B5E3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E6AC2B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BDCD8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23F77885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76486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Lymphomas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5C4B5B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39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367D0C7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Hodgkin lymph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765343C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91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735B5B3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74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12C742F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7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61E76A" w14:textId="3E8F6AF1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12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3</w:t>
            </w:r>
          </w:p>
        </w:tc>
      </w:tr>
      <w:tr w:rsidR="00D17493" w:rsidRPr="00342AAA" w14:paraId="2852A262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67D743D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48522C9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138575B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NHL-B-cell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201FE0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97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217AC80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77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7E598A7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C20FB3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0DFD6B72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52C59E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1182A82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5C79857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NHL-T-cell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3D02AB0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1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2A691D1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4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1D8DCF8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7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645E3AA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50EC1614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E0FA62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Nasopharyngeal carcinom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9668A7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7DDB2F6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Nasopharyngeal carcin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5CB66E6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5DB5C26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20F0B01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CA0D3D9" w14:textId="5418BDC5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2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3F27A7" w:rsidRPr="00342AAA" w14:paraId="09CE7537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17ECD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 xml:space="preserve">Peripheral </w:t>
            </w:r>
            <w:proofErr w:type="spellStart"/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neuroblastic</w:t>
            </w:r>
            <w:proofErr w:type="spellEnd"/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 xml:space="preserve"> tumors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0CE592F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6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5E44545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Ganglioneur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7E6561E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1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126AC1C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2497B7F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78868B" w14:textId="12DAE095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13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5</w:t>
            </w:r>
          </w:p>
        </w:tc>
      </w:tr>
      <w:tr w:rsidR="00D17493" w:rsidRPr="00342AAA" w14:paraId="24CBFB2F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073760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7884BDF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1778A67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Ganglioneuroblastoma</w:t>
            </w:r>
            <w:proofErr w:type="spellEnd"/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A97E9B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00ED14C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2243CCB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1E119D4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649E8C48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0700D5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25BD44F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690CC03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Neuroblast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2936755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3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29414EE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3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497C866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93DD84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1AEDD681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1788F5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Retinoblastoma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792070C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C941AA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Retinoblastoma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08D02D4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35669D5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3CAEFF8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8EA21C" w14:textId="32C7ACF3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3F27A7" w:rsidRPr="00342AAA" w14:paraId="3C1A9C75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14ACD8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Renal tumors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1DBBBCD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44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464937B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CCSK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1EA26C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1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0EDE002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75B88E9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423C93" w14:textId="69440B65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13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2</w:t>
            </w:r>
          </w:p>
        </w:tc>
      </w:tr>
      <w:tr w:rsidR="00D17493" w:rsidRPr="00342AAA" w14:paraId="2842F5B4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63F1122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3252B10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95EE06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Mesoblastic nephr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37D33DA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3DF1545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6E3E30B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62DF36B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D17493" w:rsidRPr="00342AAA" w14:paraId="1373CD18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2BD8D17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37E851E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669A703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Renal cell carcin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4DD0E14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615E2F3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7546181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1D16EC4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539B456F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C8FCF0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14056FE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FA27AC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Wilms tumor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74E302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25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5D999FD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11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6996790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4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CAE3E5D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2B2CC38C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6C3906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Skin tumors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1786F05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2EC02E2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Skin tumor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DB7462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1B0AA0D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01C9B9D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2EC37FD" w14:textId="3738F44C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6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0</w:t>
            </w:r>
          </w:p>
        </w:tc>
      </w:tr>
      <w:tr w:rsidR="003F27A7" w:rsidRPr="00342AAA" w14:paraId="0BD3B534" w14:textId="77777777" w:rsidTr="00D17493">
        <w:trPr>
          <w:trHeight w:val="20"/>
        </w:trPr>
        <w:tc>
          <w:tcPr>
            <w:tcW w:w="1167" w:type="pct"/>
            <w:vMerge w:val="restar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56AC2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Soft tissue tumors</w:t>
            </w:r>
          </w:p>
        </w:tc>
        <w:tc>
          <w:tcPr>
            <w:tcW w:w="412" w:type="pct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14:paraId="6B1702E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45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6CD7FEC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Fibromatosi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35554F6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9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24D36CF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3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5E0938E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</w:t>
            </w:r>
          </w:p>
        </w:tc>
        <w:tc>
          <w:tcPr>
            <w:tcW w:w="752" w:type="pct"/>
            <w:gridSpan w:val="3"/>
            <w:vMerge w:val="restar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D977C0" w14:textId="7F9C4D08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29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7</w:t>
            </w:r>
          </w:p>
        </w:tc>
      </w:tr>
      <w:tr w:rsidR="00D17493" w:rsidRPr="00342AAA" w14:paraId="6921B858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3DB450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1DF540F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64CB235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Infantile fibrosarc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6018B7D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2F51CC7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701E83E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DB7A42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D17493" w:rsidRPr="00342AAA" w14:paraId="6D7D4B2B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4DAA070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0EDD339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57113F0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Others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4BAD116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3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4982101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1DAFEA2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5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0B6523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D17493" w:rsidRPr="00342AAA" w14:paraId="3937EC03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AB9912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3C01829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0FADDF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PNST-benign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532194F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4A5D5BF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7A9EEDF2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E1B527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D17493" w:rsidRPr="00342AAA" w14:paraId="7A00169C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165F2D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2F216A4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FF73FF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PNST-malignant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3B5EEC6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43A12D2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0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194DE7F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CC7D9EC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D17493" w:rsidRPr="00342AAA" w14:paraId="67D040B0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707063B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22AF60A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3D1B4DB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Rhabdomyosarc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5B81530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76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0B5AFC7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68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3C93978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8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0527ED88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150D6B07" w14:textId="77777777" w:rsidTr="00D17493">
        <w:trPr>
          <w:trHeight w:val="20"/>
        </w:trPr>
        <w:tc>
          <w:tcPr>
            <w:tcW w:w="1167" w:type="pct"/>
            <w:vMerge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3B4E885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  <w:tc>
          <w:tcPr>
            <w:tcW w:w="412" w:type="pct"/>
            <w:vMerge/>
            <w:shd w:val="clear" w:color="auto" w:fill="D9D9D9" w:themeFill="background1" w:themeFillShade="D9"/>
            <w:vAlign w:val="center"/>
            <w:hideMark/>
          </w:tcPr>
          <w:p w14:paraId="4ED03FE0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62F53E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Synovial sarcoma</w:t>
            </w: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00B2DBD4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68A800B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4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10318A1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752" w:type="pct"/>
            <w:gridSpan w:val="3"/>
            <w:vMerge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vAlign w:val="center"/>
            <w:hideMark/>
          </w:tcPr>
          <w:p w14:paraId="578B461B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</w:p>
        </w:tc>
      </w:tr>
      <w:tr w:rsidR="003F27A7" w:rsidRPr="00342AAA" w14:paraId="49EE80BF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ECFB0A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Others</w:t>
            </w:r>
          </w:p>
        </w:tc>
        <w:tc>
          <w:tcPr>
            <w:tcW w:w="412" w:type="pct"/>
            <w:shd w:val="clear" w:color="auto" w:fill="auto"/>
            <w:noWrap/>
            <w:vAlign w:val="center"/>
            <w:hideMark/>
          </w:tcPr>
          <w:p w14:paraId="40B7D619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4</w:t>
            </w:r>
          </w:p>
        </w:tc>
        <w:tc>
          <w:tcPr>
            <w:tcW w:w="1282" w:type="pct"/>
            <w:shd w:val="clear" w:color="auto" w:fill="auto"/>
            <w:noWrap/>
            <w:vAlign w:val="center"/>
            <w:hideMark/>
          </w:tcPr>
          <w:p w14:paraId="679D4D1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Other conditions</w:t>
            </w:r>
          </w:p>
        </w:tc>
        <w:tc>
          <w:tcPr>
            <w:tcW w:w="321" w:type="pct"/>
            <w:shd w:val="clear" w:color="auto" w:fill="auto"/>
            <w:noWrap/>
            <w:vAlign w:val="center"/>
            <w:hideMark/>
          </w:tcPr>
          <w:p w14:paraId="18A3DE5A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24</w:t>
            </w:r>
          </w:p>
        </w:tc>
        <w:tc>
          <w:tcPr>
            <w:tcW w:w="549" w:type="pct"/>
            <w:shd w:val="clear" w:color="auto" w:fill="auto"/>
            <w:noWrap/>
            <w:vAlign w:val="center"/>
            <w:hideMark/>
          </w:tcPr>
          <w:p w14:paraId="6195D87E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9</w:t>
            </w:r>
          </w:p>
        </w:tc>
        <w:tc>
          <w:tcPr>
            <w:tcW w:w="517" w:type="pct"/>
            <w:shd w:val="clear" w:color="auto" w:fill="auto"/>
            <w:noWrap/>
            <w:vAlign w:val="center"/>
            <w:hideMark/>
          </w:tcPr>
          <w:p w14:paraId="4C9F43A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5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4F30409" w14:textId="152636DE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20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8</w:t>
            </w:r>
          </w:p>
        </w:tc>
      </w:tr>
      <w:tr w:rsidR="00342AAA" w:rsidRPr="00342AAA" w14:paraId="0D14C46B" w14:textId="77777777" w:rsidTr="00D17493">
        <w:trPr>
          <w:trHeight w:val="20"/>
        </w:trPr>
        <w:tc>
          <w:tcPr>
            <w:tcW w:w="1167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CDF10F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Total</w:t>
            </w:r>
          </w:p>
        </w:tc>
        <w:tc>
          <w:tcPr>
            <w:tcW w:w="412" w:type="pct"/>
            <w:shd w:val="clear" w:color="auto" w:fill="D9D9D9" w:themeFill="background1" w:themeFillShade="D9"/>
            <w:noWrap/>
            <w:vAlign w:val="center"/>
            <w:hideMark/>
          </w:tcPr>
          <w:p w14:paraId="40A5A5D7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182</w:t>
            </w:r>
          </w:p>
        </w:tc>
        <w:tc>
          <w:tcPr>
            <w:tcW w:w="1282" w:type="pct"/>
            <w:shd w:val="clear" w:color="auto" w:fill="D9D9D9" w:themeFill="background1" w:themeFillShade="D9"/>
            <w:noWrap/>
            <w:vAlign w:val="center"/>
            <w:hideMark/>
          </w:tcPr>
          <w:p w14:paraId="2DD7F755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</w:p>
        </w:tc>
        <w:tc>
          <w:tcPr>
            <w:tcW w:w="321" w:type="pct"/>
            <w:shd w:val="clear" w:color="auto" w:fill="D9D9D9" w:themeFill="background1" w:themeFillShade="D9"/>
            <w:noWrap/>
            <w:vAlign w:val="center"/>
            <w:hideMark/>
          </w:tcPr>
          <w:p w14:paraId="513843A1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182</w:t>
            </w:r>
          </w:p>
        </w:tc>
        <w:tc>
          <w:tcPr>
            <w:tcW w:w="549" w:type="pct"/>
            <w:shd w:val="clear" w:color="auto" w:fill="D9D9D9" w:themeFill="background1" w:themeFillShade="D9"/>
            <w:noWrap/>
            <w:vAlign w:val="center"/>
            <w:hideMark/>
          </w:tcPr>
          <w:p w14:paraId="768769D3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996</w:t>
            </w:r>
          </w:p>
        </w:tc>
        <w:tc>
          <w:tcPr>
            <w:tcW w:w="517" w:type="pct"/>
            <w:shd w:val="clear" w:color="auto" w:fill="D9D9D9" w:themeFill="background1" w:themeFillShade="D9"/>
            <w:noWrap/>
            <w:vAlign w:val="center"/>
            <w:hideMark/>
          </w:tcPr>
          <w:p w14:paraId="43F3CAE6" w14:textId="77777777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86</w:t>
            </w:r>
          </w:p>
        </w:tc>
        <w:tc>
          <w:tcPr>
            <w:tcW w:w="752" w:type="pct"/>
            <w:gridSpan w:val="3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BBAE25" w14:textId="6C30503B" w:rsidR="007148D5" w:rsidRPr="00342AAA" w:rsidRDefault="007148D5" w:rsidP="00342AAA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33</w:t>
            </w:r>
            <w:r w:rsidR="00B20C67">
              <w:rPr>
                <w:rFonts w:ascii="Arial" w:eastAsia="Times New Roman" w:hAnsi="Arial" w:cs="Arial"/>
                <w:bCs/>
                <w:color w:val="000000"/>
                <w:sz w:val="18"/>
                <w:szCs w:val="19"/>
              </w:rPr>
              <w:t>·</w:t>
            </w:r>
            <w:r w:rsidRPr="00342AAA">
              <w:rPr>
                <w:rFonts w:ascii="Arial" w:eastAsia="Times New Roman" w:hAnsi="Arial" w:cs="Arial"/>
                <w:color w:val="000000"/>
                <w:sz w:val="18"/>
                <w:szCs w:val="19"/>
              </w:rPr>
              <w:t>1</w:t>
            </w:r>
          </w:p>
        </w:tc>
      </w:tr>
      <w:tr w:rsidR="00342AAA" w:rsidRPr="00342AAA" w14:paraId="33817F3D" w14:textId="77777777" w:rsidTr="00D17493">
        <w:trPr>
          <w:trHeight w:val="20"/>
        </w:trPr>
        <w:tc>
          <w:tcPr>
            <w:tcW w:w="5000" w:type="pct"/>
            <w:gridSpan w:val="9"/>
            <w:tcBorders>
              <w:left w:val="thinThickThinSmallGap" w:sz="48" w:space="0" w:color="D9D9D9" w:themeColor="background1" w:themeShade="D9"/>
              <w:bottom w:val="single" w:sz="8" w:space="0" w:color="auto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434B1C17" w14:textId="0E03D82E" w:rsidR="00342AAA" w:rsidRPr="00342AAA" w:rsidRDefault="00342AAA" w:rsidP="00342AA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CCSK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clear cell sarcoma of kidney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 xml:space="preserve"> HLH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hemophagocytic lymphohistiocytosis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 xml:space="preserve"> LAP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lymphadenopathy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 xml:space="preserve"> LCH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Langerhans cell histiocytosis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 xml:space="preserve"> NHL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non-Hodgkin lymphoma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 xml:space="preserve"> PNET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peripheral nerve sheath tumor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.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 xml:space="preserve"> PNST</w:t>
            </w:r>
            <w:r>
              <w:rPr>
                <w:rFonts w:ascii="Arial" w:hAnsi="Arial" w:cs="Arial"/>
                <w:sz w:val="18"/>
                <w:szCs w:val="20"/>
                <w:lang w:val="en-GB"/>
              </w:rPr>
              <w:t>=</w:t>
            </w:r>
            <w:r w:rsidRPr="00342AAA">
              <w:rPr>
                <w:rFonts w:ascii="Arial" w:hAnsi="Arial" w:cs="Arial"/>
                <w:sz w:val="18"/>
                <w:szCs w:val="20"/>
                <w:lang w:val="en-GB"/>
              </w:rPr>
              <w:t>peripheral nerve sheath tumor.</w:t>
            </w:r>
          </w:p>
        </w:tc>
      </w:tr>
      <w:tr w:rsidR="00342AAA" w:rsidRPr="00342AAA" w14:paraId="182F250D" w14:textId="77777777" w:rsidTr="00D17493">
        <w:trPr>
          <w:trHeight w:val="20"/>
        </w:trPr>
        <w:tc>
          <w:tcPr>
            <w:tcW w:w="5000" w:type="pct"/>
            <w:gridSpan w:val="9"/>
            <w:tcBorders>
              <w:top w:val="single" w:sz="8" w:space="0" w:color="auto"/>
              <w:left w:val="thinThickThinSmallGap" w:sz="48" w:space="0" w:color="D9D9D9" w:themeColor="background1" w:themeShade="D9"/>
              <w:bottom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005A02EE" w14:textId="29DAC21C" w:rsidR="00342AAA" w:rsidRPr="00342AAA" w:rsidRDefault="00342AAA" w:rsidP="00342AAA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18"/>
                <w:szCs w:val="19"/>
              </w:rPr>
            </w:pPr>
            <w:r w:rsidRPr="00342AAA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lastRenderedPageBreak/>
              <w:t>Table S4: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 Concordance/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d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iscordance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a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ccording to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t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>ype/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s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ite of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t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>umors</w:t>
            </w:r>
          </w:p>
        </w:tc>
      </w:tr>
    </w:tbl>
    <w:p w14:paraId="0231CB39" w14:textId="4B4F89A4" w:rsidR="002B4E45" w:rsidRPr="00342AAA" w:rsidRDefault="002B4E45" w:rsidP="008D3297">
      <w:pPr>
        <w:spacing w:line="240" w:lineRule="auto"/>
        <w:contextualSpacing/>
        <w:rPr>
          <w:rFonts w:ascii="Arial" w:hAnsi="Arial" w:cs="Arial"/>
          <w:sz w:val="18"/>
          <w:szCs w:val="20"/>
          <w:lang w:val="en-GB"/>
        </w:rPr>
        <w:sectPr w:rsidR="002B4E45" w:rsidRPr="00342AAA" w:rsidSect="002B4E45">
          <w:footerReference w:type="default" r:id="rId7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596912A" w14:textId="2C4BE85A" w:rsidR="00940E42" w:rsidRPr="00342AAA" w:rsidRDefault="00940E42" w:rsidP="008D3297">
      <w:pPr>
        <w:spacing w:line="240" w:lineRule="auto"/>
        <w:contextualSpacing/>
        <w:rPr>
          <w:rFonts w:ascii="Arial" w:hAnsi="Arial" w:cs="Arial"/>
          <w:sz w:val="18"/>
          <w:szCs w:val="20"/>
          <w:lang w:val="en-GB"/>
        </w:rPr>
      </w:pPr>
    </w:p>
    <w:p w14:paraId="771D9457" w14:textId="771AE14A" w:rsidR="00940E42" w:rsidRPr="00342AAA" w:rsidRDefault="00940E42" w:rsidP="008D3297">
      <w:pPr>
        <w:spacing w:line="240" w:lineRule="auto"/>
        <w:contextualSpacing/>
        <w:rPr>
          <w:rFonts w:ascii="Arial" w:hAnsi="Arial" w:cs="Arial"/>
          <w:sz w:val="18"/>
          <w:szCs w:val="20"/>
          <w:lang w:val="en-GB"/>
        </w:rPr>
      </w:pPr>
    </w:p>
    <w:p w14:paraId="27246145" w14:textId="77777777" w:rsidR="00F02BFA" w:rsidRPr="00342AAA" w:rsidRDefault="00F02BFA" w:rsidP="008D3297">
      <w:pPr>
        <w:spacing w:line="240" w:lineRule="auto"/>
        <w:contextualSpacing/>
        <w:rPr>
          <w:rFonts w:ascii="Arial" w:hAnsi="Arial" w:cs="Arial"/>
          <w:b/>
          <w:bCs/>
          <w:sz w:val="20"/>
          <w:lang w:val="en-GB"/>
        </w:rPr>
      </w:pPr>
    </w:p>
    <w:p w14:paraId="56B5F3CF" w14:textId="77777777" w:rsidR="00F02BFA" w:rsidRPr="00342AAA" w:rsidRDefault="00F02BFA" w:rsidP="008D3297">
      <w:pPr>
        <w:spacing w:line="240" w:lineRule="auto"/>
        <w:contextualSpacing/>
        <w:rPr>
          <w:rFonts w:ascii="Arial" w:hAnsi="Arial" w:cs="Arial"/>
          <w:b/>
          <w:bCs/>
          <w:sz w:val="20"/>
          <w:lang w:val="en-GB"/>
        </w:rPr>
      </w:pPr>
    </w:p>
    <w:tbl>
      <w:tblPr>
        <w:tblW w:w="4706" w:type="pct"/>
        <w:tblLayout w:type="fixed"/>
        <w:tblLook w:val="04A0" w:firstRow="1" w:lastRow="0" w:firstColumn="1" w:lastColumn="0" w:noHBand="0" w:noVBand="1"/>
      </w:tblPr>
      <w:tblGrid>
        <w:gridCol w:w="1831"/>
        <w:gridCol w:w="3519"/>
        <w:gridCol w:w="4646"/>
      </w:tblGrid>
      <w:tr w:rsidR="003F27A7" w:rsidRPr="00342AAA" w14:paraId="130AF1D6" w14:textId="77777777" w:rsidTr="002A4B50">
        <w:trPr>
          <w:trHeight w:val="288"/>
        </w:trPr>
        <w:tc>
          <w:tcPr>
            <w:tcW w:w="916" w:type="pct"/>
            <w:tcBorders>
              <w:top w:val="thinThickThinSmallGap" w:sz="48" w:space="0" w:color="D9D9D9" w:themeColor="background1" w:themeShade="D9"/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AF671F2" w14:textId="1DB14081" w:rsidR="00F02BFA" w:rsidRPr="00342AAA" w:rsidRDefault="008D3297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br w:type="page"/>
            </w:r>
            <w:r w:rsidR="00F02BFA"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 </w:t>
            </w:r>
            <w:r w:rsidR="00DD5F6D"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ase no.</w:t>
            </w:r>
          </w:p>
        </w:tc>
        <w:tc>
          <w:tcPr>
            <w:tcW w:w="1760" w:type="pct"/>
            <w:tcBorders>
              <w:top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B7E54DD" w14:textId="114DFEC6" w:rsidR="00F02BFA" w:rsidRPr="00342AAA" w:rsidRDefault="00DD5F6D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M</w:t>
            </w:r>
            <w:r w:rsidR="00F02BFA"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alignant cases</w:t>
            </w: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diagnosed in Iraq</w:t>
            </w:r>
          </w:p>
        </w:tc>
        <w:tc>
          <w:tcPr>
            <w:tcW w:w="2324" w:type="pct"/>
            <w:tcBorders>
              <w:top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8A772F" w14:textId="47F40B86" w:rsidR="00F02BFA" w:rsidRPr="00342AAA" w:rsidRDefault="00DD5F6D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C</w:t>
            </w:r>
            <w:r w:rsidR="00F02BFA"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hanged to </w:t>
            </w: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b</w:t>
            </w:r>
            <w:r w:rsidR="00F02BFA"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enign </w:t>
            </w:r>
            <w:r w:rsidR="00D87396"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>diagnoses</w:t>
            </w:r>
            <w:r w:rsidRPr="00342AAA">
              <w:rPr>
                <w:rFonts w:ascii="Arial" w:eastAsia="Times New Roman" w:hAnsi="Arial" w:cs="Arial"/>
                <w:b/>
                <w:bCs/>
                <w:color w:val="000000"/>
                <w:sz w:val="20"/>
              </w:rPr>
              <w:t xml:space="preserve"> in Rome</w:t>
            </w:r>
          </w:p>
        </w:tc>
      </w:tr>
      <w:tr w:rsidR="003F27A7" w:rsidRPr="00342AAA" w14:paraId="1C1B1EE2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5EC553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768DFAD7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Clear cell sarcoma of Kidney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FDCFE7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Congenital mesoblastic nephroma</w:t>
            </w:r>
          </w:p>
        </w:tc>
      </w:tr>
      <w:tr w:rsidR="003F27A7" w:rsidRPr="00342AAA" w14:paraId="38C6104B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7C7D0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5DD610FF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Fibrosarc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856E61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Myofibromatosis</w:t>
            </w:r>
            <w:proofErr w:type="spellEnd"/>
          </w:p>
        </w:tc>
      </w:tr>
      <w:tr w:rsidR="003F27A7" w:rsidRPr="00342AAA" w14:paraId="58D14822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16BE48A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3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432B4D10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Fibrosarc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F382AD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Congenital mesoblastic nephroma</w:t>
            </w:r>
          </w:p>
        </w:tc>
      </w:tr>
      <w:tr w:rsidR="003F27A7" w:rsidRPr="00342AAA" w14:paraId="03A354FA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C93743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4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1559E94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anglioneuroblastoma</w:t>
            </w:r>
            <w:proofErr w:type="spellEnd"/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7C813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anglioneuroma</w:t>
            </w:r>
          </w:p>
        </w:tc>
      </w:tr>
      <w:tr w:rsidR="003F27A7" w:rsidRPr="00342AAA" w14:paraId="5A930E67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BFFA6A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5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09A9387A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anglioneuroblastoma</w:t>
            </w:r>
            <w:proofErr w:type="spellEnd"/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BE851B3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anglioneuroma</w:t>
            </w:r>
          </w:p>
        </w:tc>
      </w:tr>
      <w:tr w:rsidR="003F27A7" w:rsidRPr="00342AAA" w14:paraId="4674077C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9C5F1B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6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47F978E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IST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A03DEA" w14:textId="076CF53D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Inflammatory </w:t>
            </w:r>
            <w:proofErr w:type="spellStart"/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yofibroblastic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 tumor </w:t>
            </w:r>
          </w:p>
        </w:tc>
      </w:tr>
      <w:tr w:rsidR="003F27A7" w:rsidRPr="00342AAA" w14:paraId="530A01F9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C4FF2D7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7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5224174B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IST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D9E7562" w14:textId="4054B7EC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Inflammatory </w:t>
            </w:r>
            <w:proofErr w:type="spellStart"/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m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yofibroblastic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 tumor </w:t>
            </w:r>
          </w:p>
        </w:tc>
      </w:tr>
      <w:tr w:rsidR="003F27A7" w:rsidRPr="00342AAA" w14:paraId="275B3B42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FA9156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8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44A66EF4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FB50E5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Chronic lymphadenitis with Castleman-like features</w:t>
            </w:r>
          </w:p>
        </w:tc>
      </w:tr>
      <w:tr w:rsidR="003F27A7" w:rsidRPr="00342AAA" w14:paraId="2F723E56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1FD1330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9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14D60BD4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290935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Chronic reactive lymphadenitis </w:t>
            </w:r>
          </w:p>
        </w:tc>
      </w:tr>
      <w:tr w:rsidR="003F27A7" w:rsidRPr="00342AAA" w14:paraId="75B0F640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CCE444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0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201E4C3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5F579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Chronic reactive lymphadenitis </w:t>
            </w:r>
          </w:p>
        </w:tc>
      </w:tr>
      <w:tr w:rsidR="003F27A7" w:rsidRPr="00342AAA" w14:paraId="545061CA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0E3FBC0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1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653DAA06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9B087A4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Cystic lymphangioma  </w:t>
            </w:r>
          </w:p>
        </w:tc>
      </w:tr>
      <w:tr w:rsidR="003F27A7" w:rsidRPr="00342AAA" w14:paraId="4F9B999E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AC4599A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2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49AE2CE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9FD9075" w14:textId="769550D2" w:rsidR="00F02BFA" w:rsidRPr="00342AAA" w:rsidRDefault="00DD5F6D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Kikichi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–Fujimoto disease</w:t>
            </w:r>
          </w:p>
        </w:tc>
      </w:tr>
      <w:tr w:rsidR="003F27A7" w:rsidRPr="00342AAA" w14:paraId="6EDCB0C5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F611652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3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6AA20C0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5B51467" w14:textId="636E7BE5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Reactive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ollicular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h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yperplasia</w:t>
            </w:r>
          </w:p>
        </w:tc>
      </w:tr>
      <w:tr w:rsidR="003F27A7" w:rsidRPr="00342AAA" w14:paraId="1E47F47D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76715A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4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11E73FDF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mmature terat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8A0DFF" w14:textId="1DAB965D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CT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/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Mature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ystic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t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eratoma</w:t>
            </w:r>
          </w:p>
        </w:tc>
      </w:tr>
      <w:tr w:rsidR="003F27A7" w:rsidRPr="00342AAA" w14:paraId="772F174D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97B14D5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5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11DB1CC7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mmature terat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DEBB944" w14:textId="65132E29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CT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/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Mature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ystic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t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eratoma</w:t>
            </w:r>
          </w:p>
        </w:tc>
      </w:tr>
      <w:tr w:rsidR="003F27A7" w:rsidRPr="00342AAA" w14:paraId="363AC0EB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49DEE9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6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19D7F0C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mmature terat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3DB44E" w14:textId="4BCCC561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CT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/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Mature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ystic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t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eratoma</w:t>
            </w:r>
          </w:p>
        </w:tc>
      </w:tr>
      <w:tr w:rsidR="003F27A7" w:rsidRPr="00342AAA" w14:paraId="0CE8B991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707D423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7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5261F13F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mmature terat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270D003" w14:textId="4479B29D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CT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/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Mature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c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ystic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t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eratoma</w:t>
            </w:r>
          </w:p>
        </w:tc>
      </w:tr>
      <w:tr w:rsidR="003F27A7" w:rsidRPr="00342AAA" w14:paraId="078758D7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23A52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8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0D847D5A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MPNST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EC99C8B" w14:textId="47E9B88F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Infantile 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f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bromatosis</w:t>
            </w:r>
          </w:p>
        </w:tc>
      </w:tr>
      <w:tr w:rsidR="003F27A7" w:rsidRPr="00342AAA" w14:paraId="3C5FB566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E67E97F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19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2375B296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Neuroblast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7550EB4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Ganglioneuroma</w:t>
            </w:r>
          </w:p>
        </w:tc>
      </w:tr>
      <w:tr w:rsidR="003F27A7" w:rsidRPr="00342AAA" w14:paraId="116D7377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BEEE62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0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3DCC07C2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N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2755E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Chronic reactive lymphadenitis </w:t>
            </w:r>
          </w:p>
        </w:tc>
      </w:tr>
      <w:tr w:rsidR="003F27A7" w:rsidRPr="00342AAA" w14:paraId="13FF1B6E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EF34751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1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4603B2E9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N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16F36F3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Chronic reactive lymphadenitis </w:t>
            </w:r>
          </w:p>
        </w:tc>
      </w:tr>
      <w:tr w:rsidR="003F27A7" w:rsidRPr="00342AAA" w14:paraId="4A22EAF1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CBFB24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2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786E660C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N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E4DCF9F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nflammatory reaction</w:t>
            </w:r>
          </w:p>
        </w:tc>
      </w:tr>
      <w:tr w:rsidR="003F27A7" w:rsidRPr="00342AAA" w14:paraId="121FBB59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89BF3C5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3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51E3ACB3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N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26652A97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Inflammatory reaction</w:t>
            </w:r>
          </w:p>
        </w:tc>
      </w:tr>
      <w:tr w:rsidR="003F27A7" w:rsidRPr="00342AAA" w14:paraId="5919D560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630CA9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4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00E9AC9B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NHL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8F576E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Reactive inflammatory process</w:t>
            </w:r>
          </w:p>
        </w:tc>
      </w:tr>
      <w:tr w:rsidR="003F27A7" w:rsidRPr="00342AAA" w14:paraId="0FAF5A44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4F1BB4FB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5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74FACEF5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Osteosarc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4E27BAC" w14:textId="41031FA6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Bone tumors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/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Osteoblastoma</w:t>
            </w:r>
          </w:p>
        </w:tc>
      </w:tr>
      <w:tr w:rsidR="003F27A7" w:rsidRPr="00342AAA" w14:paraId="1AF94A56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526A1F1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6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461F8014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Osteosarc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15DD3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proofErr w:type="spellStart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Rosai</w:t>
            </w:r>
            <w:proofErr w:type="spellEnd"/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 Dorfman</w:t>
            </w:r>
          </w:p>
        </w:tc>
      </w:tr>
      <w:tr w:rsidR="003F27A7" w:rsidRPr="00342AAA" w14:paraId="3C0FBE1B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8A5812F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7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3059CDE7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RMS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03CEAFE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amartoma</w:t>
            </w:r>
          </w:p>
        </w:tc>
      </w:tr>
      <w:tr w:rsidR="003F27A7" w:rsidRPr="00342AAA" w14:paraId="2A7E9BF8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2FCF59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8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7D676E29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RMS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FA0AD7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emangiopericytoma</w:t>
            </w:r>
          </w:p>
        </w:tc>
      </w:tr>
      <w:tr w:rsidR="003F27A7" w:rsidRPr="00342AAA" w14:paraId="2A5E5F31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563245F8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29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61B322DE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oft tissue sarc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304D8E71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Histiocytosis</w:t>
            </w:r>
          </w:p>
        </w:tc>
      </w:tr>
      <w:tr w:rsidR="003F27A7" w:rsidRPr="00342AAA" w14:paraId="7890EBC6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76A1FD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30</w:t>
            </w:r>
          </w:p>
        </w:tc>
        <w:tc>
          <w:tcPr>
            <w:tcW w:w="1760" w:type="pct"/>
            <w:shd w:val="clear" w:color="auto" w:fill="D9D9D9" w:themeFill="background1" w:themeFillShade="D9"/>
            <w:noWrap/>
            <w:vAlign w:val="center"/>
            <w:hideMark/>
          </w:tcPr>
          <w:p w14:paraId="3F310974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Soft tissue sarcoma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4476DD" w14:textId="115F13AB" w:rsidR="00F02BFA" w:rsidRPr="00342AAA" w:rsidRDefault="00DD5F6D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J</w:t>
            </w:r>
            <w:r w:rsidR="00F02BFA" w:rsidRPr="00342AAA">
              <w:rPr>
                <w:rFonts w:ascii="Arial" w:eastAsia="Times New Roman" w:hAnsi="Arial" w:cs="Arial"/>
                <w:color w:val="000000"/>
                <w:sz w:val="20"/>
              </w:rPr>
              <w:t xml:space="preserve">uvenile capillary hemangioma </w:t>
            </w:r>
          </w:p>
        </w:tc>
      </w:tr>
      <w:tr w:rsidR="003F27A7" w:rsidRPr="00342AAA" w14:paraId="12938A5B" w14:textId="77777777" w:rsidTr="002A4B50">
        <w:trPr>
          <w:trHeight w:val="288"/>
        </w:trPr>
        <w:tc>
          <w:tcPr>
            <w:tcW w:w="916" w:type="pct"/>
            <w:tcBorders>
              <w:lef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6AB215EB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31</w:t>
            </w:r>
          </w:p>
        </w:tc>
        <w:tc>
          <w:tcPr>
            <w:tcW w:w="1760" w:type="pct"/>
            <w:shd w:val="clear" w:color="auto" w:fill="auto"/>
            <w:noWrap/>
            <w:vAlign w:val="center"/>
            <w:hideMark/>
          </w:tcPr>
          <w:p w14:paraId="4CFFD67A" w14:textId="77777777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WT</w:t>
            </w:r>
          </w:p>
        </w:tc>
        <w:tc>
          <w:tcPr>
            <w:tcW w:w="2324" w:type="pct"/>
            <w:tcBorders>
              <w:right w:val="thinThickThinSmallGap" w:sz="48" w:space="0" w:color="D9D9D9" w:themeColor="background1" w:themeShade="D9"/>
            </w:tcBorders>
            <w:shd w:val="clear" w:color="auto" w:fill="auto"/>
            <w:noWrap/>
            <w:vAlign w:val="center"/>
            <w:hideMark/>
          </w:tcPr>
          <w:p w14:paraId="0DD3D4B3" w14:textId="09DC1B96" w:rsidR="00F02BFA" w:rsidRPr="00342AAA" w:rsidRDefault="00F02BFA" w:rsidP="008D329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Renal tumors</w:t>
            </w:r>
            <w:r w:rsidR="00DD5F6D" w:rsidRPr="00342AAA">
              <w:rPr>
                <w:rFonts w:ascii="Arial" w:eastAsia="Times New Roman" w:hAnsi="Arial" w:cs="Arial"/>
                <w:color w:val="000000"/>
                <w:sz w:val="20"/>
              </w:rPr>
              <w:t>/</w:t>
            </w:r>
            <w:r w:rsidRPr="00342AAA">
              <w:rPr>
                <w:rFonts w:ascii="Arial" w:eastAsia="Times New Roman" w:hAnsi="Arial" w:cs="Arial"/>
                <w:color w:val="000000"/>
                <w:sz w:val="20"/>
              </w:rPr>
              <w:t>Congenital mesoblastic nephroma</w:t>
            </w:r>
          </w:p>
        </w:tc>
      </w:tr>
      <w:tr w:rsidR="003F27A7" w:rsidRPr="00342AAA" w14:paraId="5F6239EC" w14:textId="77777777" w:rsidTr="002A4B50">
        <w:trPr>
          <w:trHeight w:val="288"/>
        </w:trPr>
        <w:tc>
          <w:tcPr>
            <w:tcW w:w="5000" w:type="pct"/>
            <w:gridSpan w:val="3"/>
            <w:tcBorders>
              <w:left w:val="thinThickThinSmallGap" w:sz="48" w:space="0" w:color="D9D9D9" w:themeColor="background1" w:themeShade="D9"/>
              <w:bottom w:val="single" w:sz="8" w:space="0" w:color="auto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0C02B83A" w14:textId="2C8E676F" w:rsidR="003F27A7" w:rsidRPr="00342AAA" w:rsidRDefault="003F27A7" w:rsidP="003F27A7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42AAA">
              <w:rPr>
                <w:rFonts w:ascii="Arial" w:hAnsi="Arial" w:cs="Arial"/>
                <w:sz w:val="18"/>
              </w:rPr>
              <w:t>GCT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germ cell tumor</w:t>
            </w:r>
            <w:r>
              <w:rPr>
                <w:rFonts w:ascii="Arial" w:hAnsi="Arial" w:cs="Arial"/>
                <w:sz w:val="18"/>
              </w:rPr>
              <w:t>.</w:t>
            </w:r>
            <w:r w:rsidRPr="00342AAA">
              <w:rPr>
                <w:rFonts w:ascii="Arial" w:hAnsi="Arial" w:cs="Arial"/>
                <w:sz w:val="18"/>
              </w:rPr>
              <w:t xml:space="preserve"> GIST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gastrointestinal stromal tumor</w:t>
            </w:r>
            <w:r>
              <w:rPr>
                <w:rFonts w:ascii="Arial" w:hAnsi="Arial" w:cs="Arial"/>
                <w:sz w:val="18"/>
              </w:rPr>
              <w:t>.</w:t>
            </w:r>
            <w:r w:rsidRPr="00342AAA">
              <w:rPr>
                <w:rFonts w:ascii="Arial" w:hAnsi="Arial" w:cs="Arial"/>
                <w:sz w:val="18"/>
              </w:rPr>
              <w:t xml:space="preserve"> HL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Hodgkin lymphoma</w:t>
            </w:r>
            <w:r>
              <w:rPr>
                <w:rFonts w:ascii="Arial" w:hAnsi="Arial" w:cs="Arial"/>
                <w:sz w:val="18"/>
              </w:rPr>
              <w:t>.</w:t>
            </w:r>
            <w:r w:rsidRPr="00342AAA">
              <w:rPr>
                <w:rFonts w:ascii="Arial" w:hAnsi="Arial" w:cs="Arial"/>
                <w:sz w:val="18"/>
              </w:rPr>
              <w:t xml:space="preserve"> NHL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non-Hodgkin lymphoma</w:t>
            </w:r>
            <w:r>
              <w:rPr>
                <w:rFonts w:ascii="Arial" w:hAnsi="Arial" w:cs="Arial"/>
                <w:sz w:val="18"/>
              </w:rPr>
              <w:t>.</w:t>
            </w:r>
            <w:r w:rsidRPr="00342AAA">
              <w:rPr>
                <w:rFonts w:ascii="Arial" w:hAnsi="Arial" w:cs="Arial"/>
                <w:sz w:val="18"/>
              </w:rPr>
              <w:t xml:space="preserve"> MPNST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malignant peripheral nerve sheath t</w:t>
            </w:r>
            <w:r w:rsidRPr="00342AAA">
              <w:rPr>
                <w:rFonts w:ascii="Arial" w:hAnsi="Arial" w:cs="Arial"/>
                <w:bCs/>
                <w:sz w:val="18"/>
              </w:rPr>
              <w:t>umor</w:t>
            </w:r>
            <w:r>
              <w:rPr>
                <w:rFonts w:ascii="Arial" w:hAnsi="Arial" w:cs="Arial"/>
                <w:bCs/>
                <w:sz w:val="18"/>
              </w:rPr>
              <w:t>.</w:t>
            </w:r>
            <w:r w:rsidRPr="00342AAA">
              <w:rPr>
                <w:rFonts w:ascii="Arial" w:hAnsi="Arial" w:cs="Arial"/>
                <w:sz w:val="18"/>
              </w:rPr>
              <w:t xml:space="preserve"> RMS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rhabdomyosarcoma</w:t>
            </w:r>
            <w:r>
              <w:rPr>
                <w:rFonts w:ascii="Arial" w:hAnsi="Arial" w:cs="Arial"/>
                <w:sz w:val="18"/>
              </w:rPr>
              <w:t>.</w:t>
            </w:r>
            <w:r w:rsidRPr="00342AAA">
              <w:rPr>
                <w:rFonts w:ascii="Arial" w:hAnsi="Arial" w:cs="Arial"/>
                <w:sz w:val="18"/>
              </w:rPr>
              <w:t xml:space="preserve"> WT</w:t>
            </w:r>
            <w:r>
              <w:rPr>
                <w:rFonts w:ascii="Arial" w:hAnsi="Arial" w:cs="Arial"/>
                <w:sz w:val="18"/>
              </w:rPr>
              <w:t>=</w:t>
            </w:r>
            <w:r w:rsidRPr="00342AAA">
              <w:rPr>
                <w:rFonts w:ascii="Arial" w:hAnsi="Arial" w:cs="Arial"/>
                <w:sz w:val="18"/>
              </w:rPr>
              <w:t>Wilms tumor.</w:t>
            </w:r>
          </w:p>
        </w:tc>
      </w:tr>
      <w:tr w:rsidR="003F27A7" w:rsidRPr="00342AAA" w14:paraId="6C89B494" w14:textId="77777777" w:rsidTr="002A4B50">
        <w:trPr>
          <w:trHeight w:val="288"/>
        </w:trPr>
        <w:tc>
          <w:tcPr>
            <w:tcW w:w="5000" w:type="pct"/>
            <w:gridSpan w:val="3"/>
            <w:tcBorders>
              <w:top w:val="single" w:sz="8" w:space="0" w:color="auto"/>
              <w:left w:val="thinThickThinSmallGap" w:sz="48" w:space="0" w:color="D9D9D9" w:themeColor="background1" w:themeShade="D9"/>
              <w:bottom w:val="thinThickThinSmallGap" w:sz="48" w:space="0" w:color="D9D9D9" w:themeColor="background1" w:themeShade="D9"/>
              <w:right w:val="thinThickThinSmallGap" w:sz="48" w:space="0" w:color="D9D9D9" w:themeColor="background1" w:themeShade="D9"/>
            </w:tcBorders>
            <w:shd w:val="clear" w:color="auto" w:fill="D9D9D9" w:themeFill="background1" w:themeFillShade="D9"/>
            <w:noWrap/>
            <w:vAlign w:val="center"/>
          </w:tcPr>
          <w:p w14:paraId="7E826C82" w14:textId="25FB84E3" w:rsidR="003F27A7" w:rsidRPr="00342AAA" w:rsidRDefault="003F27A7" w:rsidP="003F27A7">
            <w:pPr>
              <w:spacing w:before="40" w:after="40" w:line="240" w:lineRule="auto"/>
              <w:rPr>
                <w:rFonts w:ascii="Arial" w:eastAsia="Times New Roman" w:hAnsi="Arial" w:cs="Arial"/>
                <w:color w:val="000000"/>
                <w:sz w:val="20"/>
              </w:rPr>
            </w:pPr>
            <w:r w:rsidRPr="003F27A7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Table S</w:t>
            </w:r>
            <w:r w:rsidR="003B059D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5</w:t>
            </w:r>
            <w:r w:rsidRPr="003F27A7">
              <w:rPr>
                <w:rFonts w:ascii="Arial" w:hAnsi="Arial" w:cs="Arial"/>
                <w:b/>
                <w:bCs/>
                <w:i/>
                <w:sz w:val="20"/>
                <w:lang w:val="en-GB"/>
              </w:rPr>
              <w:t>:</w:t>
            </w:r>
            <w:r w:rsidRPr="00342AAA">
              <w:rPr>
                <w:rFonts w:ascii="Arial" w:hAnsi="Arial" w:cs="Arial"/>
                <w:bCs/>
                <w:sz w:val="20"/>
                <w:lang w:val="en-GB"/>
              </w:rPr>
              <w:t xml:space="preserve"> 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Malignant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d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iagnoses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c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hanged to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b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 xml:space="preserve">enign </w:t>
            </w:r>
            <w:r>
              <w:rPr>
                <w:rFonts w:ascii="Arial" w:hAnsi="Arial" w:cs="Arial"/>
                <w:b/>
                <w:bCs/>
                <w:sz w:val="20"/>
                <w:lang w:val="en-GB"/>
              </w:rPr>
              <w:t>d</w:t>
            </w:r>
            <w:r w:rsidRPr="00342AAA">
              <w:rPr>
                <w:rFonts w:ascii="Arial" w:hAnsi="Arial" w:cs="Arial"/>
                <w:b/>
                <w:bCs/>
                <w:sz w:val="20"/>
                <w:lang w:val="en-GB"/>
              </w:rPr>
              <w:t>iagnoses</w:t>
            </w:r>
          </w:p>
        </w:tc>
      </w:tr>
    </w:tbl>
    <w:p w14:paraId="3019EE08" w14:textId="54CB22E1" w:rsidR="00DD5F6D" w:rsidRPr="00342AAA" w:rsidRDefault="00DD5F6D" w:rsidP="008D3297">
      <w:pPr>
        <w:spacing w:line="240" w:lineRule="auto"/>
        <w:contextualSpacing/>
        <w:rPr>
          <w:rFonts w:ascii="Arial" w:hAnsi="Arial" w:cs="Arial"/>
          <w:sz w:val="18"/>
          <w:lang w:val="en-GB"/>
        </w:rPr>
      </w:pPr>
    </w:p>
    <w:sectPr w:rsidR="00DD5F6D" w:rsidRPr="00342AAA" w:rsidSect="002B4E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A443D" w14:textId="77777777" w:rsidR="00EB7684" w:rsidRDefault="00EB7684" w:rsidP="00484FBF">
      <w:pPr>
        <w:spacing w:after="0" w:line="240" w:lineRule="auto"/>
      </w:pPr>
      <w:r>
        <w:separator/>
      </w:r>
    </w:p>
  </w:endnote>
  <w:endnote w:type="continuationSeparator" w:id="0">
    <w:p w14:paraId="4661AB6F" w14:textId="77777777" w:rsidR="00EB7684" w:rsidRDefault="00EB7684" w:rsidP="00484F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5470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EF1E58" w14:textId="27260F7E" w:rsidR="00C6450B" w:rsidRDefault="00C6450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0A5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CE53E05" w14:textId="77777777" w:rsidR="00C6450B" w:rsidRDefault="00C645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C3556" w14:textId="77777777" w:rsidR="00EB7684" w:rsidRDefault="00EB7684" w:rsidP="00484FBF">
      <w:pPr>
        <w:spacing w:after="0" w:line="240" w:lineRule="auto"/>
      </w:pPr>
      <w:r>
        <w:separator/>
      </w:r>
    </w:p>
  </w:footnote>
  <w:footnote w:type="continuationSeparator" w:id="0">
    <w:p w14:paraId="2994F18D" w14:textId="77777777" w:rsidR="00EB7684" w:rsidRDefault="00EB7684" w:rsidP="00484F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C7F"/>
    <w:rsid w:val="000439FD"/>
    <w:rsid w:val="000654B5"/>
    <w:rsid w:val="00080966"/>
    <w:rsid w:val="000C2FA5"/>
    <w:rsid w:val="00165B0C"/>
    <w:rsid w:val="001A4419"/>
    <w:rsid w:val="001F12F7"/>
    <w:rsid w:val="00270EBA"/>
    <w:rsid w:val="00271BA5"/>
    <w:rsid w:val="002A4B50"/>
    <w:rsid w:val="002B4E45"/>
    <w:rsid w:val="002B54CF"/>
    <w:rsid w:val="00300DF3"/>
    <w:rsid w:val="003011A5"/>
    <w:rsid w:val="00325C7F"/>
    <w:rsid w:val="00342AAA"/>
    <w:rsid w:val="003503A7"/>
    <w:rsid w:val="003B059D"/>
    <w:rsid w:val="003D22AA"/>
    <w:rsid w:val="003F27A7"/>
    <w:rsid w:val="003F4C1D"/>
    <w:rsid w:val="00443FAD"/>
    <w:rsid w:val="00484FBF"/>
    <w:rsid w:val="00492C71"/>
    <w:rsid w:val="00494F0C"/>
    <w:rsid w:val="004B25A8"/>
    <w:rsid w:val="004B6298"/>
    <w:rsid w:val="004C1EEB"/>
    <w:rsid w:val="004D6D8A"/>
    <w:rsid w:val="004E0A58"/>
    <w:rsid w:val="005B14DE"/>
    <w:rsid w:val="00614951"/>
    <w:rsid w:val="00655CFB"/>
    <w:rsid w:val="0066272D"/>
    <w:rsid w:val="0066287A"/>
    <w:rsid w:val="0071406A"/>
    <w:rsid w:val="007148D5"/>
    <w:rsid w:val="00793EAA"/>
    <w:rsid w:val="0085710E"/>
    <w:rsid w:val="00872992"/>
    <w:rsid w:val="008D3297"/>
    <w:rsid w:val="00940E42"/>
    <w:rsid w:val="00942154"/>
    <w:rsid w:val="00A500C7"/>
    <w:rsid w:val="00A74819"/>
    <w:rsid w:val="00AC6E9D"/>
    <w:rsid w:val="00AD78FA"/>
    <w:rsid w:val="00B00E3B"/>
    <w:rsid w:val="00B20C67"/>
    <w:rsid w:val="00B677A6"/>
    <w:rsid w:val="00B74E00"/>
    <w:rsid w:val="00C028D3"/>
    <w:rsid w:val="00C6450B"/>
    <w:rsid w:val="00D17493"/>
    <w:rsid w:val="00D23FED"/>
    <w:rsid w:val="00D87396"/>
    <w:rsid w:val="00DB1F6C"/>
    <w:rsid w:val="00DD4648"/>
    <w:rsid w:val="00DD5F6D"/>
    <w:rsid w:val="00E12E58"/>
    <w:rsid w:val="00EB7684"/>
    <w:rsid w:val="00F02BFA"/>
    <w:rsid w:val="00F4495D"/>
    <w:rsid w:val="00F804A7"/>
    <w:rsid w:val="00FE097E"/>
    <w:rsid w:val="00FF2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9C50E0"/>
  <w15:docId w15:val="{CD85C7BD-91D2-3448-A26E-FB53BD2AF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5C7F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F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4F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84FBF"/>
    <w:pPr>
      <w:spacing w:line="276" w:lineRule="auto"/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84FBF"/>
    <w:pPr>
      <w:spacing w:after="100" w:line="276" w:lineRule="auto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484FBF"/>
    <w:pPr>
      <w:spacing w:after="100" w:line="276" w:lineRule="auto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84FBF"/>
    <w:pPr>
      <w:spacing w:after="100" w:line="276" w:lineRule="auto"/>
      <w:ind w:left="440"/>
    </w:pPr>
    <w:rPr>
      <w:rFonts w:eastAsiaTheme="minorEastAsia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4F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FBF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4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4FB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84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FBF"/>
    <w:rPr>
      <w:sz w:val="22"/>
      <w:szCs w:val="22"/>
    </w:rPr>
  </w:style>
  <w:style w:type="table" w:styleId="TableGrid">
    <w:name w:val="Table Grid"/>
    <w:basedOn w:val="TableNormal"/>
    <w:uiPriority w:val="39"/>
    <w:rsid w:val="00AC6E9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39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9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9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9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9F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1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0922F2-0B86-48A9-B8B4-8CA85166C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20</Words>
  <Characters>809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zin Faisal Al-Jadiry</dc:creator>
  <cp:lastModifiedBy>Mazin Faisal Al-Jadiry</cp:lastModifiedBy>
  <cp:revision>2</cp:revision>
  <dcterms:created xsi:type="dcterms:W3CDTF">2022-05-07T20:15:00Z</dcterms:created>
  <dcterms:modified xsi:type="dcterms:W3CDTF">2022-05-07T20:15:00Z</dcterms:modified>
</cp:coreProperties>
</file>